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0"/>
        <w:tblW w:w="141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17"/>
      </w:tblGrid>
      <w:tr w:rsidR="008F3625" w:rsidRPr="00B905BE" w14:paraId="6BF8E86B" w14:textId="77777777" w:rsidTr="00753B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7" w:type="dxa"/>
            <w:tcBorders>
              <w:bottom w:val="nil"/>
            </w:tcBorders>
            <w:noWrap/>
          </w:tcPr>
          <w:p w14:paraId="70E067B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szCs w:val="21"/>
              </w:rPr>
            </w:pPr>
            <w:bookmarkStart w:id="0" w:name="OLE_LINK16"/>
            <w:r w:rsidRPr="00B905BE">
              <w:rPr>
                <w:szCs w:val="21"/>
              </w:rPr>
              <w:t>Supplementary Table 1. Main content of the questionnaire</w:t>
            </w:r>
          </w:p>
        </w:tc>
      </w:tr>
      <w:tr w:rsidR="008F3625" w:rsidRPr="00B905BE" w14:paraId="656E9A3C" w14:textId="77777777" w:rsidTr="00753B36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17" w:type="dxa"/>
            <w:tcBorders>
              <w:top w:val="nil"/>
              <w:bottom w:val="nil"/>
            </w:tcBorders>
            <w:noWrap/>
          </w:tcPr>
          <w:p w14:paraId="46F94F9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szCs w:val="21"/>
              </w:rPr>
            </w:pPr>
          </w:p>
        </w:tc>
      </w:tr>
    </w:tbl>
    <w:p w14:paraId="5F1FD5D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t>Part 1. Basic information</w:t>
      </w:r>
    </w:p>
    <w:p w14:paraId="635BCEC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1) Your gender is</w:t>
      </w:r>
      <w:r w:rsidRPr="00B905BE">
        <w:rPr>
          <w:rFonts w:ascii="Times New Roman" w:hAnsi="Times New Roman"/>
          <w:szCs w:val="21"/>
        </w:rPr>
        <w:t xml:space="preserve"> </w:t>
      </w:r>
      <w:r w:rsidRPr="00B905BE">
        <w:rPr>
          <w:rFonts w:ascii="Times New Roman" w:hAnsi="Times New Roman" w:cs="Times New Roman"/>
          <w:szCs w:val="21"/>
        </w:rPr>
        <w:t>__________.</w:t>
      </w:r>
    </w:p>
    <w:p w14:paraId="5419A10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A. Female; B. Male</w:t>
      </w:r>
    </w:p>
    <w:p w14:paraId="764394D5" w14:textId="77777777" w:rsidR="008F3625" w:rsidRPr="00B905BE" w:rsidRDefault="008F3625" w:rsidP="008F3625">
      <w:pPr>
        <w:spacing w:line="480" w:lineRule="auto"/>
        <w:rPr>
          <w:rFonts w:ascii="Times New Roman" w:hAnsi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) Your age is</w:t>
      </w:r>
      <w:r w:rsidRPr="00B905BE">
        <w:rPr>
          <w:rFonts w:ascii="Times New Roman" w:hAnsi="Times New Roman"/>
          <w:szCs w:val="21"/>
        </w:rPr>
        <w:t xml:space="preserve"> </w:t>
      </w:r>
      <w:r w:rsidRPr="00B905BE">
        <w:rPr>
          <w:rFonts w:ascii="Times New Roman" w:hAnsi="Times New Roman" w:cs="Times New Roman"/>
          <w:szCs w:val="21"/>
        </w:rPr>
        <w:t>__________.</w:t>
      </w:r>
    </w:p>
    <w:p w14:paraId="19B1A2EC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A. 18–30 years; B. 30–50 years; C. ≥50 years </w:t>
      </w:r>
    </w:p>
    <w:p w14:paraId="4EC3EEC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3) Your marital status is</w:t>
      </w:r>
      <w:r w:rsidRPr="00B905BE">
        <w:rPr>
          <w:rFonts w:ascii="Times New Roman" w:hAnsi="Times New Roman"/>
          <w:szCs w:val="21"/>
        </w:rPr>
        <w:t xml:space="preserve"> </w:t>
      </w:r>
      <w:r w:rsidRPr="00B905BE">
        <w:rPr>
          <w:rFonts w:ascii="Times New Roman" w:hAnsi="Times New Roman" w:cs="Times New Roman"/>
          <w:szCs w:val="21"/>
        </w:rPr>
        <w:t>__________.</w:t>
      </w:r>
    </w:p>
    <w:p w14:paraId="4DAD421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Married; B. Unmarried</w:t>
      </w:r>
    </w:p>
    <w:p w14:paraId="0ACCF30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4) Your salary is about __________ a month.</w:t>
      </w:r>
    </w:p>
    <w:p w14:paraId="73940D6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&lt;5k CNY; B. 5–10k CNY; C. ≥10k CNY</w:t>
      </w:r>
    </w:p>
    <w:p w14:paraId="11D27180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5) Do the present public health and social measures (PHSMs) restrict your daily travel [habits] and life?</w:t>
      </w:r>
    </w:p>
    <w:p w14:paraId="5158E99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Yes; B. No</w:t>
      </w:r>
    </w:p>
    <w:p w14:paraId="5B05C7CD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t>Part 2. Anxiety states and self-perception of appearance</w:t>
      </w:r>
    </w:p>
    <w:p w14:paraId="07CEF90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6) Do you feel nervous or anxious?</w:t>
      </w:r>
    </w:p>
    <w:p w14:paraId="2A34A7E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A little of the time; B. Some of the time; C. A good part of the time; D. Most of the time</w:t>
      </w:r>
    </w:p>
    <w:p w14:paraId="41196C3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7) Do you feel panicky or restless?</w:t>
      </w:r>
    </w:p>
    <w:p w14:paraId="0759F931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A little of the time; B. Some of the time; C. A good part of the time; D. Most of the time</w:t>
      </w:r>
    </w:p>
    <w:p w14:paraId="21B9738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8) Do you have difficulty in falling asleep or getting a good night’s rest?</w:t>
      </w:r>
    </w:p>
    <w:p w14:paraId="62924B7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A little of the time; B. Some of the time; C. A good part of the time; D. Most of the time</w:t>
      </w:r>
    </w:p>
    <w:p w14:paraId="21655E36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 xml:space="preserve">(9) </w:t>
      </w:r>
      <w:bookmarkStart w:id="1" w:name="OLE_LINK15"/>
      <w:r w:rsidRPr="00B905BE">
        <w:rPr>
          <w:rFonts w:ascii="Times New Roman" w:hAnsi="Times New Roman" w:cs="Times New Roman"/>
          <w:szCs w:val="21"/>
        </w:rPr>
        <w:t>Do you feel anxious because of your appearance</w:t>
      </w:r>
      <w:bookmarkEnd w:id="1"/>
      <w:r w:rsidRPr="00B905BE">
        <w:rPr>
          <w:rFonts w:ascii="Times New Roman" w:hAnsi="Times New Roman" w:cs="Times New Roman"/>
          <w:szCs w:val="21"/>
        </w:rPr>
        <w:t>?</w:t>
      </w:r>
    </w:p>
    <w:p w14:paraId="48DBF28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A little of the time; B. Some of the time; C. A good part of the time; D. Most of the time</w:t>
      </w:r>
    </w:p>
    <w:p w14:paraId="38F394EF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0) How do you think your appearance has changed recently?</w:t>
      </w:r>
    </w:p>
    <w:p w14:paraId="73A56CA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Better; B. Worse; C. No obvious change</w:t>
      </w:r>
    </w:p>
    <w:p w14:paraId="2C45A4EC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1) If your answer to item 10 was “better” or “worse,” please answer this question: In your opinion, which aspects of your appearance have changed recently?</w:t>
      </w:r>
    </w:p>
    <w:p w14:paraId="06D4C76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A. Skin texture; B. Hair density; C. Stature; D. Cutis </w:t>
      </w:r>
      <w:proofErr w:type="spellStart"/>
      <w:r w:rsidRPr="00B905BE">
        <w:rPr>
          <w:rFonts w:ascii="Times New Roman" w:hAnsi="Times New Roman" w:cs="Times New Roman"/>
          <w:szCs w:val="21"/>
        </w:rPr>
        <w:t>laxa</w:t>
      </w:r>
      <w:proofErr w:type="spellEnd"/>
    </w:p>
    <w:p w14:paraId="2BF19F51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12) Do you have any plans to undergo cosmetic treatments?</w:t>
      </w:r>
    </w:p>
    <w:p w14:paraId="6F79C06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Yes; B. No</w:t>
      </w:r>
    </w:p>
    <w:p w14:paraId="2CD7821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(13) How do PHSMs affect your intention to undergo cosmetic treatment? </w:t>
      </w:r>
    </w:p>
    <w:p w14:paraId="62A78A0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Increase the intention; B. Decrease the intention; C. No influence</w:t>
      </w:r>
    </w:p>
    <w:p w14:paraId="5067BD5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t>Part 4. Factors influencing the choice of medical institutions and doctors</w:t>
      </w:r>
    </w:p>
    <w:p w14:paraId="36D750F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4) Which of the following medical institutions will you choose for cosmetic treatment?</w:t>
      </w:r>
    </w:p>
    <w:p w14:paraId="7D4969C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Public hospitals; B. Private hospitals; C. Skin management centers</w:t>
      </w:r>
    </w:p>
    <w:p w14:paraId="046B8F3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5) Which of the following factors do you consider when you choose medical institutions? (multiple selection)</w:t>
      </w:r>
    </w:p>
    <w:p w14:paraId="2D6148E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Comprehensive strength in a specialized field; B. Media publicity; C. Priority is given to a preferred doctor; D. Recommendation from acquaintance; E. Low cost; F. Convenient location</w:t>
      </w:r>
    </w:p>
    <w:p w14:paraId="0836BAA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6) Which of the following factors do you consider when choosing your attending doctor? (multiple selection)</w:t>
      </w:r>
    </w:p>
    <w:p w14:paraId="36A398B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Comprehensive strength of the institution in which the doctor works; B. Professional title; C. Media publicity; D. Recommendation from acquaintance; E. Low cost</w:t>
      </w:r>
    </w:p>
    <w:p w14:paraId="3D26B4F1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7) How long is your expected recovery time after medical cosmetology?</w:t>
      </w:r>
    </w:p>
    <w:p w14:paraId="10F8632F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A. &lt;3 days; B. 3–5 days; C. 7–14 days; D. </w:t>
      </w:r>
      <w:r w:rsidRPr="00B905BE">
        <w:rPr>
          <w:rFonts w:ascii="Times New Roman" w:eastAsia="等线" w:hAnsi="Times New Roman" w:cs="Times New Roman"/>
          <w:szCs w:val="21"/>
        </w:rPr>
        <w:t>≥</w:t>
      </w:r>
      <w:r w:rsidRPr="00B905BE">
        <w:rPr>
          <w:rFonts w:ascii="Times New Roman" w:hAnsi="Times New Roman" w:cs="Times New Roman"/>
          <w:szCs w:val="21"/>
        </w:rPr>
        <w:t>14 days</w:t>
      </w:r>
    </w:p>
    <w:p w14:paraId="2401CF8D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(18) How much is your expected cost of medical cosmetology? </w:t>
      </w:r>
    </w:p>
    <w:p w14:paraId="7484270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&lt;1k CNY; B. 1–3k CNY; C. 3–5k CNY; D. 5–10k CNY; E. ≥10k CNY</w:t>
      </w:r>
    </w:p>
    <w:p w14:paraId="0CD9B9A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Part 5. Public preference for types of cosmetic treatments</w:t>
      </w:r>
    </w:p>
    <w:p w14:paraId="17B3A5B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19) Which of the following types of cosmetic treatments are you interested in? (multiple selection)</w:t>
      </w:r>
    </w:p>
    <w:p w14:paraId="61E92ED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Plastic surgery; B. Laser and radiofrequency; C. Injections; D. Contour threading; E. Skin detection; F. Skin care</w:t>
      </w:r>
    </w:p>
    <w:p w14:paraId="49B7451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0) If your answer to item 19 was “plastic surgery,” please answer this question: Which of the following surgeries are you interested in? (multiple selection)</w:t>
      </w:r>
    </w:p>
    <w:p w14:paraId="16E1C89D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 xml:space="preserve">A. </w:t>
      </w:r>
      <w:proofErr w:type="spellStart"/>
      <w:r w:rsidRPr="00B905BE">
        <w:rPr>
          <w:rFonts w:ascii="Times New Roman" w:hAnsi="Times New Roman" w:cs="Times New Roman"/>
          <w:szCs w:val="21"/>
        </w:rPr>
        <w:t>Oculoplasty</w:t>
      </w:r>
      <w:proofErr w:type="spellEnd"/>
      <w:r w:rsidRPr="00B905BE">
        <w:rPr>
          <w:rFonts w:ascii="Times New Roman" w:hAnsi="Times New Roman" w:cs="Times New Roman"/>
          <w:szCs w:val="21"/>
        </w:rPr>
        <w:t>; B. Rhinoplasty; C. Facial rejuvenation; D. Hair transplantation; E. Mammaplasty; F. Lipectomy or liposuction; G. Rhytidectomy; H. Scar revision</w:t>
      </w:r>
    </w:p>
    <w:p w14:paraId="6ED9F94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1) If your answer to item 19 was “laser and radiofrequency,” please answer this question: Which of the following aspects are you interested in in terms of laser and radiofrequency? (multiple selection)</w:t>
      </w:r>
    </w:p>
    <w:p w14:paraId="3B3D65F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Acne vulgaris treatment; B. Acne scar treatment; C. Laser speckle; D. Laser hair removal; E. Whitening; F. Lifting and firming; G. Skin anti-aging; H. Nevus removal; I. Scar treatment; J. Body contouring</w:t>
      </w:r>
    </w:p>
    <w:p w14:paraId="3D7CDBA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2) If your answer to item 19 was “injections,” please answer this question: Which of the following injection strategies are you interested in? (multiple selection)</w:t>
      </w:r>
    </w:p>
    <w:p w14:paraId="7A02FD8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Hyaluronic acid filler injection; B. Botulinum toxin injection; C. Mesotherapy; D. Autologous fat injection; E. Collagen injection; F. Lipolysis injection; G. Hair regeneration injection; H. Skin-whitening injection</w:t>
      </w:r>
    </w:p>
    <w:p w14:paraId="5FC5849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3) If your answer to item 19 was “skin detection,” please answer this question: Which of the following items of skin detection are you interested in? (multiple selection)</w:t>
      </w:r>
    </w:p>
    <w:p w14:paraId="377CF05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Facial skin imaging analysis; B. Examination of hair follicles; C. Doppler imaging of scar</w:t>
      </w:r>
    </w:p>
    <w:p w14:paraId="4F1C549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(24) If your answer to item 19 was “skin care,” please answer this question: Which of the following items of skin care are you interested in? (multiple selection)</w:t>
      </w:r>
    </w:p>
    <w:p w14:paraId="0CE6777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Whitening; B. Tanning; C. Glycolic peeling; D. Skin cleaning; E. Micro bubble; F. SPA</w:t>
      </w:r>
    </w:p>
    <w:p w14:paraId="008273D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  <w:shd w:val="clear" w:color="auto" w:fill="CCECFF"/>
        </w:rPr>
      </w:pPr>
      <w:r w:rsidRPr="00B905BE">
        <w:rPr>
          <w:rFonts w:ascii="Times New Roman" w:hAnsi="Times New Roman" w:cs="Times New Roman"/>
          <w:szCs w:val="21"/>
        </w:rPr>
        <w:t>(25) Do you completely understand the above questions?</w:t>
      </w:r>
    </w:p>
    <w:p w14:paraId="27A3B86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szCs w:val="21"/>
        </w:rPr>
        <w:t>A. Yes; B. No</w:t>
      </w:r>
      <w:bookmarkEnd w:id="0"/>
    </w:p>
    <w:tbl>
      <w:tblPr>
        <w:tblW w:w="14184" w:type="dxa"/>
        <w:tblLook w:val="04A0" w:firstRow="1" w:lastRow="0" w:firstColumn="1" w:lastColumn="0" w:noHBand="0" w:noVBand="1"/>
      </w:tblPr>
      <w:tblGrid>
        <w:gridCol w:w="1773"/>
        <w:gridCol w:w="1773"/>
        <w:gridCol w:w="1773"/>
        <w:gridCol w:w="1773"/>
        <w:gridCol w:w="1773"/>
        <w:gridCol w:w="1773"/>
        <w:gridCol w:w="1773"/>
        <w:gridCol w:w="1773"/>
      </w:tblGrid>
      <w:tr w:rsidR="008F3625" w:rsidRPr="00B905BE" w14:paraId="55185449" w14:textId="77777777" w:rsidTr="00753B36">
        <w:trPr>
          <w:trHeight w:val="391"/>
        </w:trPr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4BF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F0E5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012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6EC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12C1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6FB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79C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73" w:type="dxa"/>
            <w:tcBorders>
              <w:top w:val="single" w:sz="12" w:space="0" w:color="5B9BD5" w:themeColor="accent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86E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216664D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0374A4B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p w14:paraId="142A164F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Supplementary Table 2. Time-dependent variations in average weekly volumes and proportion of treatments in three public hospitals</w:t>
      </w:r>
    </w:p>
    <w:tbl>
      <w:tblPr>
        <w:tblW w:w="12469" w:type="dxa"/>
        <w:jc w:val="center"/>
        <w:tblLook w:val="04A0" w:firstRow="1" w:lastRow="0" w:firstColumn="1" w:lastColumn="0" w:noHBand="0" w:noVBand="1"/>
      </w:tblPr>
      <w:tblGrid>
        <w:gridCol w:w="3118"/>
        <w:gridCol w:w="1417"/>
        <w:gridCol w:w="283"/>
        <w:gridCol w:w="1417"/>
        <w:gridCol w:w="283"/>
        <w:gridCol w:w="1984"/>
        <w:gridCol w:w="283"/>
        <w:gridCol w:w="1984"/>
        <w:gridCol w:w="283"/>
        <w:gridCol w:w="1417"/>
      </w:tblGrid>
      <w:tr w:rsidR="008F3625" w:rsidRPr="00B905BE" w14:paraId="48917D32" w14:textId="77777777" w:rsidTr="00753B36">
        <w:trPr>
          <w:trHeight w:val="615"/>
          <w:jc w:val="center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6A04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608E60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efore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42E20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4EDD8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ring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855B2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05A46D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 Month 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1E69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7794B5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 Months 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90AE8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847BE2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rmal Stage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</w:tr>
      <w:tr w:rsidR="008F3625" w:rsidRPr="00B905BE" w14:paraId="565D188E" w14:textId="77777777" w:rsidTr="00753B36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B6D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rgical Trea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26A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928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E2D0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DD5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D3B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7C4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BDB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A3A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B12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19C55CA5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F54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culoplast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64C2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446 (58.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9BC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2E3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4 (71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80D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DEE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85 (49.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05D8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C51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31 (44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A9C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F7C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413 (51.46)</w:t>
            </w:r>
          </w:p>
        </w:tc>
      </w:tr>
      <w:tr w:rsidR="008F3625" w:rsidRPr="00B905BE" w14:paraId="01B0A8DA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E72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toplas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B7E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2 (3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F2E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667C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2.5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D09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6A4F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1 (2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8FF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A51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6 (2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0DB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30E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0 (2.18)</w:t>
            </w:r>
          </w:p>
        </w:tc>
      </w:tr>
      <w:tr w:rsidR="008F3625" w:rsidRPr="00B905BE" w14:paraId="60AAE4DF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61D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inoplas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AE6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6 (3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C40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E82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 (2.8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3D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16A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7 (3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1E2C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F1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9 (2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331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5848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1 (4.04)</w:t>
            </w:r>
          </w:p>
        </w:tc>
      </w:tr>
      <w:tr w:rsidR="008F3625" w:rsidRPr="00B905BE" w14:paraId="430834E2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1C1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ammaplas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CF4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2 (1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CB5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809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0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7B8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4BC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8 (1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DC4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68D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4 (3.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858B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8FC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5 (2.37)</w:t>
            </w:r>
          </w:p>
        </w:tc>
      </w:tr>
      <w:tr w:rsidR="008F3625" w:rsidRPr="00B905BE" w14:paraId="17F44D62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A46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biaplas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0F9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 (1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A7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F63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 (1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A62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FD78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7 (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CE43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AB7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 (1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9E2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D31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 (1.09)</w:t>
            </w:r>
          </w:p>
        </w:tc>
      </w:tr>
      <w:tr w:rsidR="008F3625" w:rsidRPr="00B905BE" w14:paraId="0A0918E3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550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axillofacial Surgery/Facial Osteoplas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091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5 (1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BAD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34E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 (0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727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120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 (0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8B7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08A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3 (2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7DAB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A71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4 (2.33)</w:t>
            </w:r>
          </w:p>
        </w:tc>
      </w:tr>
      <w:tr w:rsidR="008F3625" w:rsidRPr="00B905BE" w14:paraId="11A5EF3F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6A8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ytidectom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04B8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0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95F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24B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 (0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16E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C1D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 (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BBA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818B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0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E18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932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 (0.22)</w:t>
            </w:r>
          </w:p>
        </w:tc>
      </w:tr>
      <w:tr w:rsidR="008F3625" w:rsidRPr="00B905BE" w14:paraId="08190DB6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F55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ipos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DFF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 (0.3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B42D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42F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F5A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33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 (0.5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7C2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EE1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 (1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C917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A41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7 (0.98)</w:t>
            </w:r>
          </w:p>
        </w:tc>
      </w:tr>
      <w:tr w:rsidR="008F3625" w:rsidRPr="00B905BE" w14:paraId="6E5A0B31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A78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Facial Lipofil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D60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 (1.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C66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1A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0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6A20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3A77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 (0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326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9A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 (1.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BED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52B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0 (2.55)</w:t>
            </w:r>
          </w:p>
        </w:tc>
      </w:tr>
      <w:tr w:rsidR="008F3625" w:rsidRPr="00B905BE" w14:paraId="552C1C79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4E2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Abdominal Wall Reconstru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79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 (0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D42D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BB2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A63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AC4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 (0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016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59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 (0.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C74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BBF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 (0.36)</w:t>
            </w:r>
          </w:p>
        </w:tc>
      </w:tr>
      <w:tr w:rsidR="008F3625" w:rsidRPr="00B905BE" w14:paraId="0F1244B8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2B1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air Transpla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091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9 (0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9B3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2B8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 (0.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E47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33B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 (0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CE4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A8F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1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4C3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F28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0 (0.73)</w:t>
            </w:r>
          </w:p>
        </w:tc>
      </w:tr>
      <w:tr w:rsidR="008F3625" w:rsidRPr="00B905BE" w14:paraId="4E413357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2FD3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Genital Cosmetic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086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2 (2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C2F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671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 (1.6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848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E87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2 (1.6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8A98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4B2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2 (2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1B9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61F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5 (1.64)</w:t>
            </w:r>
          </w:p>
        </w:tc>
      </w:tr>
      <w:tr w:rsidR="008F3625" w:rsidRPr="00B905BE" w14:paraId="0408310C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B73D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car Rev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C74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4 (2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E5E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7F45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 (0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239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249F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7 (7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B7B5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79BC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7 (4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40E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66C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2 (2.99)</w:t>
            </w:r>
          </w:p>
        </w:tc>
      </w:tr>
      <w:tr w:rsidR="008F3625" w:rsidRPr="00B905BE" w14:paraId="23608CA8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E4EE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  <w:vertAlign w:val="superscript"/>
              </w:rPr>
              <w:t>1</w:t>
            </w: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FBC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73 (23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73D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B17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3 (17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2B1B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908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10 (29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6D7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6EC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9 (31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C95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468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43 (27.06)</w:t>
            </w:r>
          </w:p>
        </w:tc>
      </w:tr>
      <w:tr w:rsidR="008F3625" w:rsidRPr="00B905BE" w14:paraId="48488661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BF3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4143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488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6D0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C17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28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4CC1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59F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374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168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134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977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152E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514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746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</w:tr>
      <w:tr w:rsidR="008F3625" w:rsidRPr="00B905BE" w14:paraId="1A73E06B" w14:textId="77777777" w:rsidTr="00753B36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079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surgical Treat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EE5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317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D673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743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234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097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4470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390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5DF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1AA4BEDB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285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ser and Radiofrequ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3F5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6 (1.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B24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71C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2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EDD6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0606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3 (7.6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0411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D7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 (5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995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BF3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0 (3.98)</w:t>
            </w:r>
          </w:p>
        </w:tc>
      </w:tr>
      <w:tr w:rsidR="008F3625" w:rsidRPr="00B905BE" w14:paraId="3A948149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A68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eso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9A7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06 (61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29D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2F53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7 (76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5307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133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9 (52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64D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E42E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96 (58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3CE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B2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72 (53.50)</w:t>
            </w:r>
          </w:p>
        </w:tc>
      </w:tr>
      <w:tr w:rsidR="008F3625" w:rsidRPr="00B905BE" w14:paraId="2712C9C5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964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Botulinum Toxin Inj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E39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55 (19.4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913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2B1E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2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F87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7EE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01 (29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AB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CF4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2 (18.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27BB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FEA0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8 (28.50)</w:t>
            </w:r>
          </w:p>
        </w:tc>
      </w:tr>
      <w:tr w:rsidR="008F3625" w:rsidRPr="00B905BE" w14:paraId="216ECA04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444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yaluronic Acid Filler Inj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92E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36 (17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B76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50AA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7 (19.2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366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10A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7 (11.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BE0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0A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0 (17.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069E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B66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76 (14.01)</w:t>
            </w:r>
          </w:p>
        </w:tc>
      </w:tr>
      <w:tr w:rsidR="008F3625" w:rsidRPr="00B905BE" w14:paraId="4F5B4E13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8B63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llagen Inj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2859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BBB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F9E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7BD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E92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6B65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CEA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81D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CB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</w:tr>
      <w:tr w:rsidR="008F3625" w:rsidRPr="00B905BE" w14:paraId="20079688" w14:textId="77777777" w:rsidTr="00753B36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0C5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ntour Threa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2C7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8AF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A0C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194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BC0D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0F8F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791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2A8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1A3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 (0.00)</w:t>
            </w:r>
          </w:p>
        </w:tc>
      </w:tr>
      <w:tr w:rsidR="008F3625" w:rsidRPr="00B905BE" w14:paraId="1872FFCB" w14:textId="77777777" w:rsidTr="00753B36">
        <w:trPr>
          <w:trHeight w:val="300"/>
          <w:jc w:val="center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2692E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DDB9C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313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2CBA5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F4AA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92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2B273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8BE84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690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5BE03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4703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673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4153F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3F9CE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256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</w:tr>
    </w:tbl>
    <w:p w14:paraId="0ECBD94E" w14:textId="77777777" w:rsidR="008F3625" w:rsidRPr="00B905BE" w:rsidRDefault="008F3625" w:rsidP="008F3625">
      <w:pPr>
        <w:spacing w:line="480" w:lineRule="auto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B905BE">
        <w:rPr>
          <w:rFonts w:ascii="Times New Roman" w:eastAsia="宋体" w:hAnsi="Times New Roman" w:cs="Times New Roman"/>
          <w:i/>
          <w:iCs/>
          <w:kern w:val="0"/>
          <w:szCs w:val="21"/>
          <w:vertAlign w:val="superscript"/>
        </w:rPr>
        <w:t>1</w:t>
      </w:r>
      <w:r w:rsidRPr="00B905BE">
        <w:rPr>
          <w:rFonts w:ascii="Times New Roman" w:eastAsia="宋体" w:hAnsi="Times New Roman" w:cs="Times New Roman"/>
          <w:i/>
          <w:iCs/>
          <w:kern w:val="0"/>
          <w:szCs w:val="21"/>
        </w:rPr>
        <w:t>Other: Other types of surgical treatments in public hospitals</w:t>
      </w:r>
    </w:p>
    <w:p w14:paraId="3D5C2E8C" w14:textId="77777777" w:rsidR="008F3625" w:rsidRPr="00B905BE" w:rsidRDefault="008F3625" w:rsidP="008F3625">
      <w:pPr>
        <w:spacing w:line="480" w:lineRule="auto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B905BE">
        <w:rPr>
          <w:rFonts w:ascii="Times New Roman" w:eastAsia="宋体" w:hAnsi="Times New Roman" w:cs="Times New Roman"/>
          <w:i/>
          <w:iCs/>
          <w:kern w:val="0"/>
          <w:szCs w:val="21"/>
        </w:rPr>
        <w:t>Abbreviation: PHSMs: Public health and social measures</w:t>
      </w:r>
    </w:p>
    <w:p w14:paraId="147286F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8B00D2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4F5EBE2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p w14:paraId="49671EF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Supplementary Table 3. Time-dependent variations in average weekly volumes and proportion of treatments in</w:t>
      </w:r>
      <w:r w:rsidRPr="00B905B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B905BE">
        <w:rPr>
          <w:rFonts w:ascii="Times New Roman" w:hAnsi="Times New Roman" w:cs="Times New Roman"/>
          <w:b/>
          <w:bCs/>
          <w:szCs w:val="21"/>
        </w:rPr>
        <w:t>private hospitals</w:t>
      </w:r>
    </w:p>
    <w:tbl>
      <w:tblPr>
        <w:tblW w:w="12469" w:type="dxa"/>
        <w:tblLayout w:type="fixed"/>
        <w:tblLook w:val="04A0" w:firstRow="1" w:lastRow="0" w:firstColumn="1" w:lastColumn="0" w:noHBand="0" w:noVBand="1"/>
      </w:tblPr>
      <w:tblGrid>
        <w:gridCol w:w="3118"/>
        <w:gridCol w:w="1460"/>
        <w:gridCol w:w="240"/>
        <w:gridCol w:w="1417"/>
        <w:gridCol w:w="283"/>
        <w:gridCol w:w="1984"/>
        <w:gridCol w:w="283"/>
        <w:gridCol w:w="1984"/>
        <w:gridCol w:w="283"/>
        <w:gridCol w:w="1417"/>
      </w:tblGrid>
      <w:tr w:rsidR="008F3625" w:rsidRPr="00B905BE" w14:paraId="65E920CB" w14:textId="77777777" w:rsidTr="00753B36">
        <w:trPr>
          <w:trHeight w:val="615"/>
        </w:trPr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B7F6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DF2BF65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efore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57C0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930503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uring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3404F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AFD032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 Month 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3052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796DBA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 Months 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735A2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556AA6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rmal Stage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</w:tr>
      <w:tr w:rsidR="008F3625" w:rsidRPr="00B905BE" w14:paraId="1DB9A2C5" w14:textId="77777777" w:rsidTr="00753B36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F85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rgical Treat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21CD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F65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3A3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6A6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FF7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FA8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2B7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213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62DD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F3625" w:rsidRPr="00B905BE" w14:paraId="7C617C35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6173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culoplasty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576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281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36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C98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7DF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8 (45.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17F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573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24 (31.6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DBE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533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05 (35.4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0E3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FDA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972 (35.19)</w:t>
            </w:r>
          </w:p>
        </w:tc>
      </w:tr>
      <w:tr w:rsidR="008F3625" w:rsidRPr="00B905BE" w14:paraId="5AE3BBC8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FD7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toplas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434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ECE9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00C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9E6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5DB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1B9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ED35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4FA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486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</w:tr>
      <w:tr w:rsidR="008F3625" w:rsidRPr="00B905BE" w14:paraId="6AAD85F9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BBF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inoplas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2406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71 (10.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A0A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0C1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9 (14.8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1F1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048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49 (11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7923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418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48 (10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304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1C8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29 (8.29)</w:t>
            </w:r>
          </w:p>
        </w:tc>
      </w:tr>
      <w:tr w:rsidR="008F3625" w:rsidRPr="00B905BE" w14:paraId="27A67601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826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ammaplas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880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08 (3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E1E4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6A4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8 (6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E4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315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0 (2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9FD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B3C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61 (4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6CA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30D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22 (4.42)</w:t>
            </w:r>
          </w:p>
        </w:tc>
      </w:tr>
      <w:tr w:rsidR="008F3625" w:rsidRPr="00B905BE" w14:paraId="40748AC7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9C10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biaplas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14D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9 (0.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803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53B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 (0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609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1308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 (0.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FF3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B09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 (0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33C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FF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 (0.14)</w:t>
            </w:r>
          </w:p>
        </w:tc>
      </w:tr>
      <w:tr w:rsidR="008F3625" w:rsidRPr="00B905BE" w14:paraId="03D80F56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BC7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axillofacial Surgery/Facial Osteoplast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5E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9 (1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E16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E26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 (0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1BB6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148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4 (1.0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A51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62A5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4 (0.9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3F8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8AB1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3 (1.19)</w:t>
            </w:r>
          </w:p>
        </w:tc>
      </w:tr>
      <w:tr w:rsidR="008F3625" w:rsidRPr="00B905BE" w14:paraId="64CD5273" w14:textId="77777777" w:rsidTr="00753B36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0D6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ytidectom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832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 (0.0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4AF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864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53E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B6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 (0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BE33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897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1A30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8F71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 (0.07)</w:t>
            </w:r>
          </w:p>
        </w:tc>
      </w:tr>
      <w:tr w:rsidR="008F3625" w:rsidRPr="00B905BE" w14:paraId="11C2BD51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0FF1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iposu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CB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18 (14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80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9ED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9 (22.6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4C7A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C6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93 (14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7F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FB2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93 (20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99D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164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28 (19.12)</w:t>
            </w:r>
          </w:p>
        </w:tc>
      </w:tr>
      <w:tr w:rsidR="008F3625" w:rsidRPr="00B905BE" w14:paraId="5837EE9B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900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Facial Lipofill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96C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83 (10.8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72D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6E9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9 (7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F58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1830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57 (11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4E4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2DB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46 (10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02B9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2EF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19 (7.93)</w:t>
            </w:r>
          </w:p>
        </w:tc>
      </w:tr>
      <w:tr w:rsidR="008F3625" w:rsidRPr="00B905BE" w14:paraId="386BFA99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9C9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Abdominal Wall Reconstru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C5A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D3D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B0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365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3771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B5C2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3EF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BCB7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967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</w:tr>
      <w:tr w:rsidR="008F3625" w:rsidRPr="00B905BE" w14:paraId="7E9690DF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9A7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air Transplant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D41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6 (1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892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FD8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 (1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CB0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047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3 (0.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2E2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A81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1 (1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97D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590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0 (1.45)</w:t>
            </w:r>
          </w:p>
        </w:tc>
      </w:tr>
      <w:tr w:rsidR="008F3625" w:rsidRPr="00B905BE" w14:paraId="07C8EFCC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BCB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Genital Cosmetic Surger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47C2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8 (0.5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4BD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697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D51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0CA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6 (0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1D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077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 (0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4B0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F2C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0 (1.09)</w:t>
            </w:r>
          </w:p>
        </w:tc>
      </w:tr>
      <w:tr w:rsidR="008F3625" w:rsidRPr="00B905BE" w14:paraId="2488E781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4072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car Revi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242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74 (7.7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382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E74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0 (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CB62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FAA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54 (11.4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6A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F89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8 (4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EEDA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053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57 (9.30)</w:t>
            </w:r>
          </w:p>
        </w:tc>
      </w:tr>
      <w:tr w:rsidR="008F3625" w:rsidRPr="00B905BE" w14:paraId="4B4210C0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FA6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  <w:vertAlign w:val="superscript"/>
              </w:rPr>
              <w:t>1</w:t>
            </w: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561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56 (12.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B8E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675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 (0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0E6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B1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86 (13.8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0A4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7B5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72 (12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974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A2A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26 (11.80)</w:t>
            </w:r>
          </w:p>
        </w:tc>
      </w:tr>
      <w:tr w:rsidR="008F3625" w:rsidRPr="00B905BE" w14:paraId="72CE573C" w14:textId="77777777" w:rsidTr="00753B36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6A0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0F1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,534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098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032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128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C8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3A9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341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962C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C8D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,425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304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1E6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762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</w:tr>
      <w:tr w:rsidR="008F3625" w:rsidRPr="00B905BE" w14:paraId="15DB9A7B" w14:textId="77777777" w:rsidTr="00753B36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9D7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n-surgical Treat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DEF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25F4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4E8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6BE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6FF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1CC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44D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465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88E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8F3625" w:rsidRPr="00B905BE" w14:paraId="1D13DA8B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24D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ser and Radiofrequenc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3DB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7,133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35.3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E3A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859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40 (16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DE7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031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,138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8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8B2C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EFD7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,839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9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A1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F2E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,263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9.54)</w:t>
            </w:r>
          </w:p>
        </w:tc>
      </w:tr>
      <w:tr w:rsidR="008F3625" w:rsidRPr="00B905BE" w14:paraId="7097E5EC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D0A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esotherapy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4FF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,966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4.6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BB3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52E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597 (28.7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3AD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C0D0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,595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4.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5A4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41B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,088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5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A62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424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,850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3.21)</w:t>
            </w:r>
          </w:p>
        </w:tc>
      </w:tr>
      <w:tr w:rsidR="008F3625" w:rsidRPr="00B905BE" w14:paraId="08252FBD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952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Botulinum Toxin Inje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2F44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,409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27.6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0BF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5AE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897 (43.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04A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DE92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,818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32.6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D05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880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,192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31.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9046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B6E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,253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34.76)</w:t>
            </w:r>
          </w:p>
        </w:tc>
      </w:tr>
      <w:tr w:rsidR="008F3625" w:rsidRPr="00B905BE" w14:paraId="60832B5A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1B6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yaluronic Acid Filler Inje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618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,537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1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891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777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14 (10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063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2FA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064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4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815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D8F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071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2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569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183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,511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1.83)</w:t>
            </w:r>
          </w:p>
        </w:tc>
      </w:tr>
      <w:tr w:rsidR="008F3625" w:rsidRPr="00B905BE" w14:paraId="6A36574C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F8D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llagen Injec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D4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24 (0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AD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D83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5 (1.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E6C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60B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83 (0.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A596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514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77 (0.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46B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3B57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00 (0.52)</w:t>
            </w:r>
          </w:p>
        </w:tc>
      </w:tr>
      <w:tr w:rsidR="008F3625" w:rsidRPr="00B905BE" w14:paraId="15F2B05C" w14:textId="77777777" w:rsidTr="00753B36">
        <w:trPr>
          <w:trHeight w:val="285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E53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ntour Threadin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2F7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202 (0.4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1B79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906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6 (0.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C2E2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4A39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9 (0.2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45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CBD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30 (0.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B37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3E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45 (0.12)</w:t>
            </w:r>
          </w:p>
        </w:tc>
      </w:tr>
      <w:tr w:rsidR="008F3625" w:rsidRPr="00B905BE" w14:paraId="3C3937DC" w14:textId="77777777" w:rsidTr="00753B36">
        <w:trPr>
          <w:trHeight w:val="315"/>
        </w:trPr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64754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F476BF" w14:textId="77777777" w:rsidR="008F3625" w:rsidRPr="00B905BE" w:rsidRDefault="008F3625" w:rsidP="00753B36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8,471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>(100.0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7C2F3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C22C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,079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3FF9C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5EF37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,737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AE9C0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3BDA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6,297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 xml:space="preserve"> (100.0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AFDA6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hAnsi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5B8639" w14:textId="77777777" w:rsidR="008F3625" w:rsidRPr="00B905BE" w:rsidRDefault="008F3625" w:rsidP="00753B36">
            <w:pPr>
              <w:widowControl/>
              <w:spacing w:line="480" w:lineRule="auto"/>
              <w:rPr>
                <w:rFonts w:ascii="Times New Roman" w:hAnsi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8,122</w:t>
            </w:r>
            <w:r w:rsidRPr="00B905BE">
              <w:rPr>
                <w:rFonts w:ascii="Times New Roman" w:hAnsi="Times New Roman"/>
                <w:kern w:val="0"/>
                <w:szCs w:val="21"/>
              </w:rPr>
              <w:t>(100.0)</w:t>
            </w:r>
          </w:p>
        </w:tc>
      </w:tr>
    </w:tbl>
    <w:p w14:paraId="7A20D633" w14:textId="77777777" w:rsidR="008F3625" w:rsidRPr="00B905BE" w:rsidRDefault="008F3625" w:rsidP="008F3625">
      <w:pPr>
        <w:spacing w:line="480" w:lineRule="auto"/>
        <w:rPr>
          <w:rFonts w:ascii="Times New Roman" w:eastAsia="宋体" w:hAnsi="Times New Roman" w:cs="Times New Roman"/>
          <w:i/>
          <w:iCs/>
          <w:kern w:val="0"/>
          <w:szCs w:val="21"/>
        </w:rPr>
      </w:pPr>
      <w:r w:rsidRPr="00B905BE">
        <w:rPr>
          <w:rFonts w:ascii="Times New Roman" w:eastAsia="宋体" w:hAnsi="Times New Roman" w:cs="Times New Roman"/>
          <w:i/>
          <w:iCs/>
          <w:kern w:val="0"/>
          <w:szCs w:val="21"/>
          <w:vertAlign w:val="superscript"/>
        </w:rPr>
        <w:t>1</w:t>
      </w:r>
      <w:r w:rsidRPr="00B905BE">
        <w:rPr>
          <w:rFonts w:ascii="Times New Roman" w:eastAsia="宋体" w:hAnsi="Times New Roman" w:cs="Times New Roman"/>
          <w:i/>
          <w:iCs/>
          <w:kern w:val="0"/>
          <w:szCs w:val="21"/>
        </w:rPr>
        <w:t>Other: Other types of surgical treatments in private hospitals</w:t>
      </w:r>
    </w:p>
    <w:p w14:paraId="58C6563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BE6673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1120CF5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p w14:paraId="0C87EF6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Supplementary Table 4. The self-perceived appearance of participants during and after PHSMs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420"/>
        <w:gridCol w:w="1120"/>
        <w:gridCol w:w="1460"/>
        <w:gridCol w:w="1120"/>
        <w:gridCol w:w="1543"/>
        <w:gridCol w:w="1701"/>
        <w:gridCol w:w="1275"/>
      </w:tblGrid>
      <w:tr w:rsidR="008F3625" w:rsidRPr="00B905BE" w14:paraId="5A822E97" w14:textId="77777777" w:rsidTr="00753B36">
        <w:trPr>
          <w:trHeight w:val="145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7A7B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5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B0AC1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Better Appearanc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42B7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32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42D97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Worse Appearanc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5BBCB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8F3625" w:rsidRPr="00B905BE" w14:paraId="0B6D76CF" w14:textId="77777777" w:rsidTr="00753B36">
        <w:trPr>
          <w:trHeight w:val="402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423A8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ACB7D65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SMs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B96624F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fter PHSMs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34649A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7A83E35A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HSMs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0B5FE8A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After PHSMs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F2BDF0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F3625" w:rsidRPr="00B905BE" w14:paraId="241BD942" w14:textId="77777777" w:rsidTr="00753B36">
        <w:trPr>
          <w:trHeight w:val="343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95C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kin Textur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5BE1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7 (5.33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9D0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0 (3.91)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99E02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83</w:t>
            </w:r>
          </w:p>
        </w:tc>
        <w:tc>
          <w:tcPr>
            <w:tcW w:w="15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A0C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9 (25.44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8856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0 (19.57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A63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</w:tr>
      <w:tr w:rsidR="008F3625" w:rsidRPr="00B905BE" w14:paraId="112AF235" w14:textId="77777777" w:rsidTr="00753B3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6D9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Hair Den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9C4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 (1.9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737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 (1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17E9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49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24AD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3 (10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EFEF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5 (12.7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90FAB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</w:tr>
      <w:tr w:rsidR="008F3625" w:rsidRPr="00B905BE" w14:paraId="4A328130" w14:textId="77777777" w:rsidTr="00753B36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A1F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Stat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2C5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1 (4.1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3FA9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9 (3.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A15D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8484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3 (18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76F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9 (17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53A18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00</w:t>
            </w:r>
          </w:p>
        </w:tc>
      </w:tr>
      <w:tr w:rsidR="008F3625" w:rsidRPr="00B905BE" w14:paraId="560B6574" w14:textId="77777777" w:rsidTr="00753B36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92D97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Cutis Lax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2AC971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 (1.7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2C714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 (1.57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0234D7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9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B1EE9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9 (11.6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61B634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6 (10.9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BBC89A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33</w:t>
            </w:r>
          </w:p>
        </w:tc>
      </w:tr>
    </w:tbl>
    <w:p w14:paraId="0E40051C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905BE">
        <w:rPr>
          <w:rFonts w:ascii="Times New Roman" w:hAnsi="Times New Roman" w:cs="Times New Roman"/>
          <w:i/>
          <w:iCs/>
          <w:szCs w:val="21"/>
        </w:rPr>
        <w:t>Abbreviation: PHSMs: Public health and social measures</w:t>
      </w:r>
    </w:p>
    <w:p w14:paraId="4910C136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2D11DB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B6ED5C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60CA96E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p w14:paraId="5ECCD540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Supplementary Table 5. Public preference in</w:t>
      </w:r>
      <w:r w:rsidRPr="00B905BE">
        <w:rPr>
          <w:rFonts w:ascii="Times New Roman" w:hAnsi="Times New Roman" w:cs="Times New Roman" w:hint="eastAsia"/>
          <w:b/>
          <w:bCs/>
          <w:szCs w:val="21"/>
        </w:rPr>
        <w:t xml:space="preserve"> undergoing </w:t>
      </w:r>
      <w:r w:rsidRPr="00B905BE">
        <w:rPr>
          <w:rFonts w:ascii="Times New Roman" w:hAnsi="Times New Roman" w:cs="Times New Roman"/>
          <w:b/>
          <w:bCs/>
          <w:szCs w:val="21"/>
        </w:rPr>
        <w:t xml:space="preserve">cosmetic treatments </w:t>
      </w:r>
      <w:r w:rsidRPr="00B905BE">
        <w:rPr>
          <w:rFonts w:ascii="Times New Roman" w:hAnsi="Times New Roman" w:cs="Times New Roman" w:hint="eastAsia"/>
          <w:b/>
          <w:bCs/>
          <w:szCs w:val="21"/>
        </w:rPr>
        <w:t>during and after</w:t>
      </w:r>
      <w:r w:rsidRPr="00B905BE">
        <w:rPr>
          <w:rFonts w:ascii="Times New Roman" w:hAnsi="Times New Roman" w:cs="Times New Roman"/>
          <w:b/>
          <w:bCs/>
          <w:szCs w:val="21"/>
        </w:rPr>
        <w:t xml:space="preserve"> PHSMs </w:t>
      </w:r>
    </w:p>
    <w:tbl>
      <w:tblPr>
        <w:tblW w:w="9070" w:type="dxa"/>
        <w:tblLook w:val="04A0" w:firstRow="1" w:lastRow="0" w:firstColumn="1" w:lastColumn="0" w:noHBand="0" w:noVBand="1"/>
      </w:tblPr>
      <w:tblGrid>
        <w:gridCol w:w="5102"/>
        <w:gridCol w:w="1417"/>
        <w:gridCol w:w="1417"/>
        <w:gridCol w:w="1134"/>
      </w:tblGrid>
      <w:tr w:rsidR="008F3625" w:rsidRPr="00B905BE" w14:paraId="2FF8868C" w14:textId="77777777" w:rsidTr="00753B36">
        <w:trPr>
          <w:trHeight w:val="483"/>
        </w:trPr>
        <w:tc>
          <w:tcPr>
            <w:tcW w:w="51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31DCE7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87943C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4EA155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900410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F3625" w:rsidRPr="00B905BE" w14:paraId="0C3D4AE6" w14:textId="77777777" w:rsidTr="00753B36">
        <w:trPr>
          <w:trHeight w:val="483"/>
        </w:trPr>
        <w:tc>
          <w:tcPr>
            <w:tcW w:w="510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4E6D3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7BFEF5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94CD80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0984E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8F3625" w:rsidRPr="00B905BE" w14:paraId="45E07EFD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020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reference for Medical Institu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D309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E23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AEF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331</w:t>
            </w:r>
          </w:p>
        </w:tc>
      </w:tr>
      <w:tr w:rsidR="008F3625" w:rsidRPr="00B905BE" w14:paraId="683607B2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7A2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Public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F775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73 (79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6B5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5 (75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C22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FBFDE6E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1F3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Private Hospi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5BD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7 (7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3A3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2 (1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7901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C27F0FE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098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kin Management Cen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AC1A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7 (12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0B9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2 (12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777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11BB249F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206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ctors Influencing Choice of Medical Institu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285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DAD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B3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0BB2F8B5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8A84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mprehensive Strength in Specialized Fiel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6E5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51 (69.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171B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4 (74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6F13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62</w:t>
            </w:r>
          </w:p>
        </w:tc>
      </w:tr>
      <w:tr w:rsidR="008F3625" w:rsidRPr="00B905BE" w14:paraId="0838BE14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F23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edia Publ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5C1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 (4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451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 (6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BEE7C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70</w:t>
            </w:r>
          </w:p>
        </w:tc>
      </w:tr>
      <w:tr w:rsidR="008F3625" w:rsidRPr="00B905BE" w14:paraId="787D2D9E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AD2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Priority Given to the Preferred Do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96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0 (64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C3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2 (6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AB7E2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53</w:t>
            </w:r>
          </w:p>
        </w:tc>
      </w:tr>
      <w:tr w:rsidR="008F3625" w:rsidRPr="00B905BE" w14:paraId="08B153B8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C026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ecommendation from Acquain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1AF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8 (35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23D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0 (44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6B0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081</w:t>
            </w:r>
          </w:p>
        </w:tc>
      </w:tr>
      <w:tr w:rsidR="008F3625" w:rsidRPr="00B905BE" w14:paraId="7B852FA8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767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ow C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64A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5 (29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962E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7 (37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A6F1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134</w:t>
            </w:r>
          </w:p>
        </w:tc>
      </w:tr>
      <w:tr w:rsidR="008F3625" w:rsidRPr="00B905BE" w14:paraId="20D2D7B8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2448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nvenient Lo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E81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3 (19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DB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9 (2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9385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09</w:t>
            </w:r>
          </w:p>
        </w:tc>
      </w:tr>
      <w:tr w:rsidR="008F3625" w:rsidRPr="00B905BE" w14:paraId="41421F6E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793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Factors Influencing Choice of Doct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4F3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736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22E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17689848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84F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mprehensive Strength of the Institution in Which the Doctor Work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5046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59 (73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741C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8 (77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59DE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415</w:t>
            </w:r>
          </w:p>
        </w:tc>
      </w:tr>
      <w:tr w:rsidR="008F3625" w:rsidRPr="00B905BE" w14:paraId="633B8D66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B4B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Professional Tit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5B1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64 (75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CC6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27 (7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9567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306</w:t>
            </w:r>
          </w:p>
        </w:tc>
      </w:tr>
      <w:tr w:rsidR="008F3625" w:rsidRPr="00B905BE" w14:paraId="58273302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5AF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edia Public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B36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6 (44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CE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9 (49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EC61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312</w:t>
            </w:r>
          </w:p>
        </w:tc>
      </w:tr>
      <w:tr w:rsidR="008F3625" w:rsidRPr="00B905BE" w14:paraId="10865987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B18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ecommendation from Acquain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BE7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9 (4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FCD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3 (46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620E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309</w:t>
            </w:r>
          </w:p>
        </w:tc>
      </w:tr>
      <w:tr w:rsidR="008F3625" w:rsidRPr="00B905BE" w14:paraId="6D792E98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4A7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ow C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6AF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3 (19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39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2 (17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980E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699</w:t>
            </w:r>
          </w:p>
        </w:tc>
      </w:tr>
      <w:tr w:rsidR="008F3625" w:rsidRPr="00B905BE" w14:paraId="6B03F409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D716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Expected Recovery Tim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7EA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740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55828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16</w:t>
            </w:r>
          </w:p>
        </w:tc>
      </w:tr>
      <w:tr w:rsidR="008F3625" w:rsidRPr="00B905BE" w14:paraId="248D2FFE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5E0B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&lt;3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0E5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5 (2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EFB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7 (15.0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D2F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21182000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6F55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–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20A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8 (40.5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AD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2 (45.8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401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23351278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669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–14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40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0 (27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A3C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7 (31.8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810B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9DD4EC0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25A0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≥14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004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4 (1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A5E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7.2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422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22952B04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3019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xpected Expenses (CNY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05ED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09F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1FFE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161</w:t>
            </w:r>
          </w:p>
        </w:tc>
      </w:tr>
      <w:tr w:rsidR="008F3625" w:rsidRPr="00B905BE" w14:paraId="0A1EB37A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006D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&lt;1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CCB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8 (12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FF7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3 (12.8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D400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03F968F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FBC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1–3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E9F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7 (26.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795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2 (34.6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368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5A630D43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CAB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3–5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5F8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3 (24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474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8 (15.64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ACE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DACFF1A" w14:textId="77777777" w:rsidTr="00753B36">
        <w:trPr>
          <w:trHeight w:val="285"/>
        </w:trPr>
        <w:tc>
          <w:tcPr>
            <w:tcW w:w="5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A54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5–10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316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8 (2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983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6 (20.1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136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258B47E3" w14:textId="77777777" w:rsidTr="00753B36">
        <w:trPr>
          <w:trHeight w:val="300"/>
        </w:trPr>
        <w:tc>
          <w:tcPr>
            <w:tcW w:w="5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37A7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≥10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ED29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1 (14.2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20F79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 (16.7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8344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6B51A81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i/>
          <w:iCs/>
          <w:szCs w:val="21"/>
        </w:rPr>
      </w:pPr>
      <w:r w:rsidRPr="00B905BE">
        <w:rPr>
          <w:rFonts w:ascii="Times New Roman" w:hAnsi="Times New Roman" w:cs="Times New Roman"/>
          <w:i/>
          <w:iCs/>
          <w:szCs w:val="21"/>
        </w:rPr>
        <w:t>Abbreviations: PHSMs: Public health and social measures; CNY: Chinese yuan</w:t>
      </w:r>
    </w:p>
    <w:p w14:paraId="36AAE91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5BC7304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p w14:paraId="3995369F" w14:textId="77777777" w:rsidR="008F3625" w:rsidRPr="00B905BE" w:rsidRDefault="008F3625" w:rsidP="008F3625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lastRenderedPageBreak/>
        <w:t>Supplementary Table 6. Preferred treatment types of all participants with the intention of undergoing cosmetic treatments</w:t>
      </w:r>
    </w:p>
    <w:tbl>
      <w:tblPr>
        <w:tblW w:w="7691" w:type="dxa"/>
        <w:tblLayout w:type="fixed"/>
        <w:tblLook w:val="04A0" w:firstRow="1" w:lastRow="0" w:firstColumn="1" w:lastColumn="0" w:noHBand="0" w:noVBand="1"/>
      </w:tblPr>
      <w:tblGrid>
        <w:gridCol w:w="3100"/>
        <w:gridCol w:w="1587"/>
        <w:gridCol w:w="1587"/>
        <w:gridCol w:w="1417"/>
      </w:tblGrid>
      <w:tr w:rsidR="008F3625" w:rsidRPr="00B905BE" w14:paraId="08C6A1BF" w14:textId="77777777" w:rsidTr="00753B36">
        <w:trPr>
          <w:trHeight w:val="483"/>
        </w:trPr>
        <w:tc>
          <w:tcPr>
            <w:tcW w:w="3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2C5D4742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836C1F" w14:textId="77777777" w:rsidR="008F3625" w:rsidRPr="00B905BE" w:rsidRDefault="008F3625" w:rsidP="00753B36">
            <w:pPr>
              <w:widowControl/>
              <w:spacing w:line="480" w:lineRule="auto"/>
              <w:ind w:leftChars="200" w:left="420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SMs</w:t>
            </w:r>
          </w:p>
          <w:p w14:paraId="79D79D20" w14:textId="77777777" w:rsidR="008F3625" w:rsidRPr="00B905BE" w:rsidRDefault="008F3625" w:rsidP="00753B36">
            <w:pPr>
              <w:widowControl/>
              <w:spacing w:line="480" w:lineRule="auto"/>
              <w:ind w:leftChars="200" w:left="420" w:firstLineChars="50" w:firstLine="105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3D9D9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9322D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*</w:t>
            </w:r>
          </w:p>
        </w:tc>
      </w:tr>
      <w:tr w:rsidR="008F3625" w:rsidRPr="00B905BE" w14:paraId="2BA1D0F5" w14:textId="77777777" w:rsidTr="00753B36">
        <w:trPr>
          <w:trHeight w:val="483"/>
        </w:trPr>
        <w:tc>
          <w:tcPr>
            <w:tcW w:w="3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37D51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3F759E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340DEB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AADE11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</w:tr>
      <w:tr w:rsidR="008F3625" w:rsidRPr="00B905BE" w14:paraId="3E920EEE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130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Plastic Surgery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E7F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2 (28.5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B2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0 (33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BA40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325</w:t>
            </w:r>
          </w:p>
        </w:tc>
      </w:tr>
      <w:tr w:rsidR="008F3625" w:rsidRPr="00B905BE" w14:paraId="176F46CD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9D9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ser and Radiofrequ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C7F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8 (49.7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BF8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0 (50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3007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.000</w:t>
            </w:r>
          </w:p>
        </w:tc>
      </w:tr>
      <w:tr w:rsidR="008F3625" w:rsidRPr="00B905BE" w14:paraId="18648932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BDA2D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DB09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85 (39.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515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0 (33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45F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251</w:t>
            </w:r>
          </w:p>
        </w:tc>
      </w:tr>
      <w:tr w:rsidR="008F3625" w:rsidRPr="00B905BE" w14:paraId="26C46DC2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F7B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ntour Thread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017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2 (14.7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121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9 (16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58FA4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780</w:t>
            </w:r>
          </w:p>
        </w:tc>
      </w:tr>
      <w:tr w:rsidR="008F3625" w:rsidRPr="00B905BE" w14:paraId="02D21128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638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kin Det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E06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7 (30.8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779C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5 (41.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D2E3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027</w:t>
            </w:r>
          </w:p>
        </w:tc>
      </w:tr>
      <w:tr w:rsidR="008F3625" w:rsidRPr="00B905BE" w14:paraId="5D8AC7A2" w14:textId="77777777" w:rsidTr="00753B36">
        <w:trPr>
          <w:trHeight w:val="285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E8D1F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kin care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BF7E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47 (67.7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F23D7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3 (74.3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2D1BA9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0.183</w:t>
            </w:r>
          </w:p>
        </w:tc>
      </w:tr>
    </w:tbl>
    <w:p w14:paraId="30197642" w14:textId="77777777" w:rsidR="008F3625" w:rsidRPr="00B905BE" w:rsidRDefault="008F3625" w:rsidP="008F3625">
      <w:pPr>
        <w:spacing w:line="480" w:lineRule="auto"/>
        <w:jc w:val="left"/>
        <w:rPr>
          <w:rFonts w:ascii="Times New Roman" w:hAnsi="Times New Roman" w:cs="Times New Roman"/>
          <w:i/>
          <w:iCs/>
          <w:szCs w:val="21"/>
        </w:rPr>
      </w:pPr>
      <w:r w:rsidRPr="00B905BE">
        <w:rPr>
          <w:rFonts w:ascii="Times New Roman" w:hAnsi="Times New Roman" w:cs="Times New Roman"/>
          <w:i/>
          <w:iCs/>
          <w:szCs w:val="21"/>
        </w:rPr>
        <w:t>Abbreviation: PHSMs: Public health and social measures</w:t>
      </w:r>
    </w:p>
    <w:p w14:paraId="5BDA931F" w14:textId="77777777" w:rsidR="008F3625" w:rsidRPr="00B905BE" w:rsidRDefault="008F3625" w:rsidP="008F3625">
      <w:pPr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6B4B0199" w14:textId="77777777" w:rsidR="008F3625" w:rsidRPr="00B905BE" w:rsidRDefault="008F3625" w:rsidP="008F3625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br w:type="page"/>
      </w:r>
    </w:p>
    <w:tbl>
      <w:tblPr>
        <w:tblpPr w:leftFromText="180" w:rightFromText="180" w:vertAnchor="text" w:horzAnchor="margin" w:tblpY="340"/>
        <w:tblW w:w="8145" w:type="dxa"/>
        <w:tblLook w:val="04A0" w:firstRow="1" w:lastRow="0" w:firstColumn="1" w:lastColumn="0" w:noHBand="0" w:noVBand="1"/>
      </w:tblPr>
      <w:tblGrid>
        <w:gridCol w:w="3384"/>
        <w:gridCol w:w="1587"/>
        <w:gridCol w:w="1587"/>
        <w:gridCol w:w="1587"/>
      </w:tblGrid>
      <w:tr w:rsidR="008F3625" w:rsidRPr="00B905BE" w14:paraId="00404DF2" w14:textId="77777777" w:rsidTr="00753B36">
        <w:trPr>
          <w:trHeight w:val="453"/>
        </w:trPr>
        <w:tc>
          <w:tcPr>
            <w:tcW w:w="33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8935A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DC373D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n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(%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3FE466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fter PHSMs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br/>
            </w: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n</w:t>
            </w:r>
            <w:r w:rsidRPr="00B905BE">
              <w:rPr>
                <w:rFonts w:ascii="Times New Roman" w:hAnsi="Times New Roman"/>
                <w:b/>
                <w:i/>
                <w:kern w:val="0"/>
                <w:szCs w:val="21"/>
              </w:rPr>
              <w:t xml:space="preserve"> 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9CA3D" w14:textId="77777777" w:rsidR="008F3625" w:rsidRPr="00B905BE" w:rsidRDefault="008F3625" w:rsidP="00753B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P </w:t>
            </w: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F3625" w:rsidRPr="00B905BE" w14:paraId="2BFF4390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F0D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lastic Surge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3D3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7A91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FD5F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3625" w:rsidRPr="00B905BE" w14:paraId="5E18226A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A9F3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Oculoplasty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D82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 (56.4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CE46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4 (5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41E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3F9ED640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161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inoplas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866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6 (25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901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3 (38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A42B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8F3625" w:rsidRPr="00B905BE" w14:paraId="6B26B0B4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E38A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Facial Rejuven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467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4 (54.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972F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7 (6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390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468</w:t>
            </w:r>
          </w:p>
        </w:tc>
      </w:tr>
      <w:tr w:rsidR="008F3625" w:rsidRPr="00B905BE" w14:paraId="6C915F54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5E566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air Transplant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E453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17.7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1E33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18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6A1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5FE01F45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30B5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ammaplas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926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 (9.6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0B3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BF2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44</w:t>
            </w:r>
          </w:p>
        </w:tc>
      </w:tr>
      <w:tr w:rsidR="008F3625" w:rsidRPr="00B905BE" w14:paraId="3752AE0A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C8DAF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ipectomy or Liposu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307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2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206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2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84E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28551BA6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8AAC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Rhytidectom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3EEE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2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0F0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9 (3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43B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219</w:t>
            </w:r>
          </w:p>
        </w:tc>
      </w:tr>
      <w:tr w:rsidR="008F3625" w:rsidRPr="00B905BE" w14:paraId="68727640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8A6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car Revi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FE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 (11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A941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 (15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24C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600</w:t>
            </w:r>
          </w:p>
        </w:tc>
      </w:tr>
      <w:tr w:rsidR="008F3625" w:rsidRPr="00B905BE" w14:paraId="33EF1ABB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698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aser and Radiofrequenc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A96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EA45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56A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30C6281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534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Acne Vulgaris Treatm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680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 (32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354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3 (3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884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551</w:t>
            </w:r>
          </w:p>
        </w:tc>
      </w:tr>
      <w:tr w:rsidR="008F3625" w:rsidRPr="00B905BE" w14:paraId="42448F9A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EBD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Acne Scar Treatm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966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0 (46.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050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6 (4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961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391</w:t>
            </w:r>
          </w:p>
        </w:tc>
      </w:tr>
      <w:tr w:rsidR="008F3625" w:rsidRPr="00B905BE" w14:paraId="33237C75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D6F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ser Speck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C1A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5 (4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400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8 (42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9CF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402AA053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6E5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aser Hair Remov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F7A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2 (20.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281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4 (2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3E30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315</w:t>
            </w:r>
          </w:p>
        </w:tc>
      </w:tr>
      <w:tr w:rsidR="008F3625" w:rsidRPr="00B905BE" w14:paraId="68878F4E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5CE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Whiten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FD9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0 (64.8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4E86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6 (62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EA3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67</w:t>
            </w:r>
          </w:p>
        </w:tc>
      </w:tr>
      <w:tr w:rsidR="008F3625" w:rsidRPr="00B905BE" w14:paraId="2A7AE1B8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942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ifting and Firm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715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9 (63.8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E0AA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7 (74.4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03B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:rsidR="008F3625" w:rsidRPr="00B905BE" w14:paraId="06C0619A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1FF1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Tattoo Remov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410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 (2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B47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 (2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09A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09898124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162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Nevus Remov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B64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0 (27.7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C9C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0 (22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F1E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414</w:t>
            </w:r>
          </w:p>
        </w:tc>
      </w:tr>
      <w:tr w:rsidR="008F3625" w:rsidRPr="00B905BE" w14:paraId="33F01731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017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car Treatm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25B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8 (16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F40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 (1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A77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214</w:t>
            </w:r>
          </w:p>
        </w:tc>
      </w:tr>
      <w:tr w:rsidR="008F3625" w:rsidRPr="00B905BE" w14:paraId="528F3799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6FC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Body Contour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930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2 (29.6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CDB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3 (25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7C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633</w:t>
            </w:r>
          </w:p>
        </w:tc>
      </w:tr>
      <w:tr w:rsidR="008F3625" w:rsidRPr="00B905BE" w14:paraId="7BA620A0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D9B9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72A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93A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D6C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4E71B77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E8AE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yaluronic Acid Filler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34E8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4 (63.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673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35 (58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1BF5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604</w:t>
            </w:r>
          </w:p>
        </w:tc>
      </w:tr>
      <w:tr w:rsidR="008F3625" w:rsidRPr="00B905BE" w14:paraId="3D6C028F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856A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Botulinum Toxin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FD8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2 (72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5C4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5 (75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75D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8F3625" w:rsidRPr="00B905BE" w14:paraId="2C10F5A7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F8C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Mesotherap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839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5 (64.7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73B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4 (73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83BF5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8F3625" w:rsidRPr="00B905BE" w14:paraId="6B77F029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CE4B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Autologous Fat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FA45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4 (28.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5F3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18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ABD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237</w:t>
            </w:r>
          </w:p>
        </w:tc>
      </w:tr>
      <w:tr w:rsidR="008F3625" w:rsidRPr="00B905BE" w14:paraId="496C0094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B8B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Collagen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A3E0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6 (30.5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9859B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21.6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4B9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8F3625" w:rsidRPr="00B905BE" w14:paraId="6554D449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F8FE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Lipolysis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103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5 (17.6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4BE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 (18.3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621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8F3625" w:rsidRPr="00B905BE" w14:paraId="19F7CAF4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DCC0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Hair Regeneration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5843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3 (15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EA1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 (1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615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456</w:t>
            </w:r>
          </w:p>
        </w:tc>
      </w:tr>
      <w:tr w:rsidR="008F3625" w:rsidRPr="00B905BE" w14:paraId="6F99824B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AA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kin-whitening Inj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3B2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28 (32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7679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8 (3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C1B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22</w:t>
            </w:r>
          </w:p>
        </w:tc>
      </w:tr>
      <w:tr w:rsidR="008F3625" w:rsidRPr="00B905BE" w14:paraId="0252655A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86324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kin Dete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4B7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24E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61D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6B27933D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E51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Facial Skin Imaging Analy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9FEF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62 (92.5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6DB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2 (96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C4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476</w:t>
            </w:r>
          </w:p>
        </w:tc>
      </w:tr>
      <w:tr w:rsidR="008F3625" w:rsidRPr="00B905BE" w14:paraId="74104E36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804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Examination of Hair Follicl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D3A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3 (64.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49F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5 (6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A84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8F3625" w:rsidRPr="00B905BE" w14:paraId="44A5588B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56F5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Doppler Imaging of Sca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607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8 (26.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F67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8 (24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1EC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8F3625" w:rsidRPr="00B905BE" w14:paraId="1BE846BD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29D9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kin car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3B20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3F30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038E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8F3625" w:rsidRPr="00B905BE" w14:paraId="556BD7C8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86B8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Whiten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1451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3 (70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283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98 (73.6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8A9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510</w:t>
            </w:r>
          </w:p>
        </w:tc>
      </w:tr>
      <w:tr w:rsidR="008F3625" w:rsidRPr="00B905BE" w14:paraId="2F30E7BE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1FE35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Tann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F5F7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4 (2.7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60634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 (3.7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F44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740</w:t>
            </w:r>
          </w:p>
        </w:tc>
      </w:tr>
      <w:tr w:rsidR="008F3625" w:rsidRPr="00B905BE" w14:paraId="27578CE9" w14:textId="77777777" w:rsidTr="00753B36">
        <w:trPr>
          <w:trHeight w:val="300"/>
        </w:trPr>
        <w:tc>
          <w:tcPr>
            <w:tcW w:w="3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3F97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Glycolic Peeling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35FC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71 (48.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CBE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59 (44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6496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549</w:t>
            </w:r>
          </w:p>
        </w:tc>
      </w:tr>
      <w:tr w:rsidR="008F3625" w:rsidRPr="00B905BE" w14:paraId="25B38FF1" w14:textId="77777777" w:rsidTr="00753B36">
        <w:trPr>
          <w:trHeight w:val="285"/>
        </w:trPr>
        <w:tc>
          <w:tcPr>
            <w:tcW w:w="33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585E2" w14:textId="77777777" w:rsidR="008F3625" w:rsidRPr="00B905BE" w:rsidRDefault="008F3625" w:rsidP="00753B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Skin Cleaning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E14A2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15 (78.2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A430D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eastAsia="宋体" w:hAnsi="Times New Roman" w:cs="Times New Roman"/>
                <w:kern w:val="0"/>
                <w:szCs w:val="21"/>
              </w:rPr>
              <w:t>107 (80.45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CB060A" w14:textId="77777777" w:rsidR="008F3625" w:rsidRPr="00B905BE" w:rsidRDefault="008F3625" w:rsidP="00753B36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905BE">
              <w:rPr>
                <w:rFonts w:ascii="Times New Roman" w:hAnsi="Times New Roman" w:cs="Times New Roman"/>
                <w:szCs w:val="21"/>
              </w:rPr>
              <w:t>0.661</w:t>
            </w:r>
          </w:p>
        </w:tc>
      </w:tr>
    </w:tbl>
    <w:p w14:paraId="74A5D003" w14:textId="77777777" w:rsidR="008F3625" w:rsidRPr="00B905BE" w:rsidRDefault="008F3625" w:rsidP="008F3625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905BE">
        <w:rPr>
          <w:rFonts w:ascii="Times New Roman" w:hAnsi="Times New Roman" w:cs="Times New Roman"/>
          <w:b/>
          <w:bCs/>
          <w:szCs w:val="21"/>
        </w:rPr>
        <w:t>Supplementary Table 7. Preferred subtypes of treatments for participants with the intention of undergoing cosmetic treatment</w:t>
      </w:r>
    </w:p>
    <w:p w14:paraId="1829FD8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1DEFD00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140C67ED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3AFB983C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610C04E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525A46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3020047E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75914C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F7F5A0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3ACC34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35CCA91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77F2AC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3498C4D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63C4874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586B5D1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1BF9D28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A0EDA2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6D36109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763E547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03B0390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3049D4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6312913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A59144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66C45A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2B911A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30E7026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954990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D7FEA21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1F45B122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4FA9213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66C4034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1E7E31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57FF6E73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7D3D191A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2BF8E6CB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6BAC667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465A09ED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73B9EE5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154B69D9" w14:textId="77777777" w:rsidR="008F3625" w:rsidRPr="00B905BE" w:rsidRDefault="008F3625" w:rsidP="008F3625">
      <w:pPr>
        <w:spacing w:line="480" w:lineRule="auto"/>
        <w:jc w:val="left"/>
        <w:rPr>
          <w:rFonts w:ascii="Times New Roman" w:hAnsi="Times New Roman" w:cs="Times New Roman"/>
          <w:i/>
          <w:iCs/>
          <w:szCs w:val="21"/>
        </w:rPr>
      </w:pPr>
      <w:r w:rsidRPr="00B905BE">
        <w:rPr>
          <w:rFonts w:ascii="Times New Roman" w:hAnsi="Times New Roman" w:cs="Times New Roman"/>
          <w:i/>
          <w:iCs/>
          <w:szCs w:val="21"/>
        </w:rPr>
        <w:t>Abbreviation: PHSMs: Public health and social measures</w:t>
      </w:r>
    </w:p>
    <w:p w14:paraId="09285538" w14:textId="77777777" w:rsidR="008F3625" w:rsidRPr="00B905BE" w:rsidRDefault="008F3625" w:rsidP="008F3625">
      <w:pPr>
        <w:spacing w:line="480" w:lineRule="auto"/>
        <w:rPr>
          <w:rFonts w:ascii="Times New Roman" w:hAnsi="Times New Roman" w:cs="Times New Roman"/>
          <w:szCs w:val="21"/>
        </w:rPr>
      </w:pPr>
    </w:p>
    <w:p w14:paraId="0C4A8CFB" w14:textId="70B0D15C" w:rsidR="008C3198" w:rsidRDefault="008C3198">
      <w:pPr>
        <w:widowControl/>
        <w:jc w:val="left"/>
      </w:pPr>
      <w:r>
        <w:br w:type="page"/>
      </w:r>
    </w:p>
    <w:p w14:paraId="623005F0" w14:textId="77777777" w:rsidR="008C3198" w:rsidRPr="00334DC5" w:rsidRDefault="008C3198" w:rsidP="008C3198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2" w:name="OLE_LINK6"/>
      <w:r>
        <w:rPr>
          <w:rFonts w:ascii="Times New Roman" w:hAnsi="Times New Roman" w:cs="Times New Roman" w:hint="eastAsia"/>
          <w:b/>
          <w:bCs/>
          <w:szCs w:val="21"/>
        </w:rPr>
        <w:lastRenderedPageBreak/>
        <w:t xml:space="preserve">Supplementary </w:t>
      </w:r>
      <w:r w:rsidRPr="00334DC5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8</w:t>
      </w:r>
      <w:r w:rsidRPr="00334DC5">
        <w:rPr>
          <w:rFonts w:ascii="Times New Roman" w:hAnsi="Times New Roman" w:cs="Times New Roman"/>
          <w:b/>
          <w:bCs/>
          <w:szCs w:val="21"/>
        </w:rPr>
        <w:t xml:space="preserve">. Relationships in the cross-sectional study between anxiety state and self-perception of appearance and intention to undergo cosmetic treatment </w:t>
      </w:r>
    </w:p>
    <w:tbl>
      <w:tblPr>
        <w:tblW w:w="14716" w:type="dxa"/>
        <w:tblLayout w:type="fixed"/>
        <w:tblLook w:val="04A0" w:firstRow="1" w:lastRow="0" w:firstColumn="1" w:lastColumn="0" w:noHBand="0" w:noVBand="1"/>
      </w:tblPr>
      <w:tblGrid>
        <w:gridCol w:w="1558"/>
        <w:gridCol w:w="1134"/>
        <w:gridCol w:w="1134"/>
        <w:gridCol w:w="1134"/>
        <w:gridCol w:w="806"/>
        <w:gridCol w:w="1324"/>
        <w:gridCol w:w="1474"/>
        <w:gridCol w:w="893"/>
        <w:gridCol w:w="1340"/>
        <w:gridCol w:w="1450"/>
        <w:gridCol w:w="1609"/>
        <w:gridCol w:w="860"/>
      </w:tblGrid>
      <w:tr w:rsidR="008C3198" w:rsidRPr="00334DC5" w14:paraId="618E3CEE" w14:textId="77777777" w:rsidTr="00E70C13">
        <w:trPr>
          <w:trHeight w:val="491"/>
        </w:trPr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760A2D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5456CC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Better in Appearance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B927C2B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Worse in Appearance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DB24FF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No Change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CB2B3F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AF3592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CT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tention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2A6DAE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No CT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intentio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8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628F151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BBE6DC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Increased</w:t>
            </w:r>
          </w:p>
          <w:p w14:paraId="0386D586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CT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tention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6BA21F6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Decreased</w:t>
            </w:r>
          </w:p>
          <w:p w14:paraId="0DB5C19F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CT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tention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6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D1AFC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>No Influence on CT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 xml:space="preserve"> Intention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br/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>n</w:t>
            </w:r>
            <w:r w:rsidRPr="00334DC5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75135E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P</w:t>
            </w:r>
            <w:r w:rsidRPr="00334DC5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 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</w:tr>
      <w:tr w:rsidR="008C3198" w:rsidRPr="00334DC5" w14:paraId="2D7E7536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5805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1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uestion 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17E54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0D1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39F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F7F9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C3A8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BFC0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3F9AB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E1BEB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1D784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D84A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79F5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6BF74727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5DD9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No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47BD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7 (9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0BC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0 (13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B82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04 (77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A78B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F80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6 (44.4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DB4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45 (55.4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CA0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1077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9 (31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594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97 (51.0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2868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85 (54.6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EE5E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685C2B28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19AC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ild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B40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 (6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640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45 (38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9D2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04 (54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28D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E9B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68 (42.42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1DAC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06 (33.1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370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6706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6 (37.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3A76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2 (37.8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97E2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6 (36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257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18B2B7D0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911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oderat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3CD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C49F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9 (62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3E0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5 (37.2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8BD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9E10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1 (10.3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A153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3 (8.5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DCD9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843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0 (24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EABD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5 (7.8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434B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 (6.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7653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0383F4FC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6F5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Sever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55E9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A19A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2 (75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7C76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 (24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C3A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E1B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1 (2.7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D1F1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8 (2.8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E7C6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6C34D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9 (7.2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F12A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 (3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548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 (1.9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794C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40F05151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A14BA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Average R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11B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1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73E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7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E16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45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F18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CD9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42.0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016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8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A79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89B3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45.8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DE6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07.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C098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5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7B4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8C3198" w:rsidRPr="00334DC5" w14:paraId="193AF128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C6F0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2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uestion 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7C1A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EA94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7BE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4F55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3C3A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80CB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D22D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C770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4EB47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E998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4E27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04ADC97B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4DD9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No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27C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5 (1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065C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3 (12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E0EC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04 (77.4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2064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9815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2 (43.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6E0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50 (56.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B55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9D0A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4 (27.4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6EC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99 (52.1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DFE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89 (55.2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5975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2B3A847D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71D6C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ild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726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 (4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0CB4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31 (34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4D0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36 (61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F685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17F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2 (43.4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4AD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12 (34.0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4510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74A6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0 (40.3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531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8 (41.05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D61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6 (36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B460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1199826A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9723E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oderat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0B5A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493C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6 (88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9B7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11.6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A3F8E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194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2 (10.6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B76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4 (7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65CEE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7FBF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0 (24.1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AF77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 (3.6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994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 (6.9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0033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34C9A358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E6D6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Sever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080C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90E6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6 (10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9B95D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16F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47C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2.5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06F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6 (2.5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069F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FFA4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8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1FB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 (3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81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1.4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F88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4DA2CB68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C3F4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Average R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997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6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FC9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0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F39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35.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AD5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BE8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50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898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3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9CA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00E9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70.6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486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6.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1EB2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4.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A2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8C3198" w:rsidRPr="00334DC5" w14:paraId="40156AFE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236E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3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uestion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26D14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74A7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0316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235C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3505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EE4A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4ED2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A223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D601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D488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33C1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71FF02FC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658E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No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E875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8 (1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9F4A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9 (13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CC4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91 (75.5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DEE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6FC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82 (45.9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FF8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36 (54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7127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C6E6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7 (29.8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DD2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98 (51.5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4282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83 (54.4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7965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39F363CB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281F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ild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FF94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4 (3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A125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9 (29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A59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49 (66.9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A551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D9E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54 (38.8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9B8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18 (35.0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5201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CBC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1 (33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5BD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5 (39.47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637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6 (36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E42BF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40CEDEF5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8246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oderat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A1E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941F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92 (9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693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 (5.2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422B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9CE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7 (11.8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3186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0 (8.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6895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004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6 (29.0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AAEA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1 (5.79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D98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0 (7.1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0581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0E602CDC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C4694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Sever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72F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F18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6 (83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4D86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 (16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EA88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3D5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3 (3.2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183C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8 (2.8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92EF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03D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8.0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B180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 (3.1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6B49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5 (2.1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AE716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2296C31A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59CA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Average Ra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B83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4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239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9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639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40.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B53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76D0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37.6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EB1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1.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CAE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E7E3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63.8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D3D4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7.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AE3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5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B97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  <w:tr w:rsidR="008C3198" w:rsidRPr="00334DC5" w14:paraId="5A50FF8B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7911E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:vertAlign w:val="superscript"/>
              </w:rPr>
              <w:t>4</w:t>
            </w:r>
            <w:r w:rsidRPr="00334DC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Question 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6F49D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22E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E133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FA07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983D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30C1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38B9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7FE88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C5B69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B80DF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BB30E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389A2872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86111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No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C6C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0 (1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C46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8 (9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CCE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81 (77.9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DB58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95B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48 (37.3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342D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41 (54.8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164F5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AF73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8 (22.5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447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89 (46.84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09A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72 (52.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357F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03C71BAA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790E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Mild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6C72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2 (3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4194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4 (27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DCD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60 (69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5E27D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C7D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0 (42.9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4D18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06 (33.1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61242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6A5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9 (31.4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1E8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84 (44.21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98A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3 (35.9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80B53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44098EEB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CF832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Moderat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A3972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AAA3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5 (9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4D0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 (5.4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F1F6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643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61 (15.4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2DFB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0 (8.0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CDACD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BF3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2 (33.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8B8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0 (5.26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9F1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9 (8.3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4435F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56297DF5" w14:textId="77777777" w:rsidTr="00E70C13">
        <w:trPr>
          <w:trHeight w:val="28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CAD6E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Severe 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298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0 (0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093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9 (9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EB07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 (7.1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5F6A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A1B3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7 (4.2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8957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5 (4.0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89F74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FE9C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15 (12.1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95581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 (3.68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FD7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20 (2.8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6C8FE" w14:textId="77777777" w:rsidR="008C3198" w:rsidRPr="00334DC5" w:rsidRDefault="008C3198" w:rsidP="00E70C1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8C3198" w:rsidRPr="00334DC5" w14:paraId="272D9B23" w14:textId="77777777" w:rsidTr="00E70C13">
        <w:trPr>
          <w:trHeight w:val="300"/>
        </w:trPr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D1F700" w14:textId="77777777" w:rsidR="008C3198" w:rsidRPr="00334DC5" w:rsidRDefault="008C3198" w:rsidP="00E70C13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eastAsia="等线" w:hAnsi="Times New Roman" w:cs="Times New Roman"/>
                <w:kern w:val="0"/>
                <w:szCs w:val="21"/>
              </w:rPr>
              <w:t>Average Ra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FD6A0E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316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DA779F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34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2BF51D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27.2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73805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DCF388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567.1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776879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72.8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FA90B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3508F4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701.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A5391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99.5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18B9633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478.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0DE596" w14:textId="77777777" w:rsidR="008C3198" w:rsidRPr="00334DC5" w:rsidRDefault="008C3198" w:rsidP="00E70C13">
            <w:pPr>
              <w:widowControl/>
              <w:spacing w:line="480" w:lineRule="auto"/>
              <w:jc w:val="right"/>
              <w:rPr>
                <w:rFonts w:ascii="Times New Roman" w:hAnsi="Times New Roman" w:cs="Times New Roman"/>
                <w:kern w:val="0"/>
                <w:szCs w:val="21"/>
              </w:rPr>
            </w:pPr>
            <w:r w:rsidRPr="00334DC5">
              <w:rPr>
                <w:rFonts w:ascii="Times New Roman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1BA56562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  <w:vertAlign w:val="superscript"/>
        </w:rPr>
      </w:pPr>
    </w:p>
    <w:p w14:paraId="332F2802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  <w:vertAlign w:val="superscript"/>
        </w:rPr>
        <w:t>1</w:t>
      </w:r>
      <w:r w:rsidRPr="00334DC5">
        <w:rPr>
          <w:rFonts w:ascii="Times New Roman" w:eastAsia="等线" w:hAnsi="Times New Roman" w:cs="Times New Roman"/>
          <w:i/>
          <w:iCs/>
          <w:szCs w:val="21"/>
        </w:rPr>
        <w:t xml:space="preserve">Question 6: Do you feel nervous and anxious? </w:t>
      </w:r>
    </w:p>
    <w:p w14:paraId="331EB28A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  <w:vertAlign w:val="superscript"/>
        </w:rPr>
        <w:t>2</w:t>
      </w:r>
      <w:r w:rsidRPr="00334DC5">
        <w:rPr>
          <w:rFonts w:ascii="Times New Roman" w:eastAsia="等线" w:hAnsi="Times New Roman" w:cs="Times New Roman"/>
          <w:i/>
          <w:iCs/>
          <w:szCs w:val="21"/>
        </w:rPr>
        <w:t xml:space="preserve">Question 7: Do you feel panicky or restless? </w:t>
      </w:r>
    </w:p>
    <w:p w14:paraId="3BB41B7E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  <w:vertAlign w:val="superscript"/>
        </w:rPr>
        <w:t>3</w:t>
      </w:r>
      <w:r w:rsidRPr="00334DC5">
        <w:rPr>
          <w:rFonts w:ascii="Times New Roman" w:eastAsia="等线" w:hAnsi="Times New Roman" w:cs="Times New Roman"/>
          <w:i/>
          <w:iCs/>
          <w:szCs w:val="21"/>
        </w:rPr>
        <w:t>Question 8: Do you have difficulty in falling asleep or getting a good night's rest?</w:t>
      </w:r>
    </w:p>
    <w:p w14:paraId="078F95EE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  <w:vertAlign w:val="superscript"/>
        </w:rPr>
        <w:t>4</w:t>
      </w:r>
      <w:r w:rsidRPr="00334DC5">
        <w:rPr>
          <w:rFonts w:ascii="Times New Roman" w:eastAsia="等线" w:hAnsi="Times New Roman" w:cs="Times New Roman"/>
          <w:i/>
          <w:iCs/>
          <w:szCs w:val="21"/>
        </w:rPr>
        <w:t>Question 9:</w:t>
      </w:r>
      <w:r w:rsidRPr="00334DC5">
        <w:rPr>
          <w:rFonts w:ascii="Times New Roman" w:hAnsi="Times New Roman" w:cs="Times New Roman"/>
          <w:szCs w:val="21"/>
        </w:rPr>
        <w:t xml:space="preserve"> </w:t>
      </w:r>
      <w:r w:rsidRPr="00334DC5">
        <w:rPr>
          <w:rFonts w:ascii="Times New Roman" w:eastAsia="等线" w:hAnsi="Times New Roman" w:cs="Times New Roman"/>
          <w:i/>
          <w:iCs/>
          <w:szCs w:val="21"/>
        </w:rPr>
        <w:t>Do you feel anxious because of your appearance?</w:t>
      </w:r>
    </w:p>
    <w:p w14:paraId="2A77872E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</w:rPr>
        <w:t xml:space="preserve">Abbreviation: CT Intention: Intention to undergo cosmetic treatment. </w:t>
      </w:r>
    </w:p>
    <w:p w14:paraId="4689C0A2" w14:textId="77777777" w:rsidR="008C3198" w:rsidRPr="00334DC5" w:rsidRDefault="008C3198" w:rsidP="008C3198">
      <w:pPr>
        <w:spacing w:line="480" w:lineRule="auto"/>
        <w:jc w:val="left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</w:rPr>
        <w:t>Scores 1–4 were assignments of “No Anxiety,” “Mild Anxiety,” “Moderate Anxiety,” and “Severe Anxiety,” respectively.</w:t>
      </w:r>
    </w:p>
    <w:p w14:paraId="2DAFE749" w14:textId="77777777" w:rsidR="008C3198" w:rsidRPr="00334DC5" w:rsidRDefault="008C3198" w:rsidP="008C3198">
      <w:pPr>
        <w:spacing w:line="480" w:lineRule="auto"/>
        <w:rPr>
          <w:rFonts w:ascii="Times New Roman" w:eastAsia="等线" w:hAnsi="Times New Roman" w:cs="Times New Roman"/>
          <w:i/>
          <w:iCs/>
          <w:szCs w:val="21"/>
        </w:rPr>
      </w:pPr>
      <w:r w:rsidRPr="00334DC5">
        <w:rPr>
          <w:rFonts w:ascii="Times New Roman" w:eastAsia="等线" w:hAnsi="Times New Roman" w:cs="Times New Roman"/>
          <w:i/>
          <w:iCs/>
          <w:szCs w:val="21"/>
        </w:rPr>
        <w:t>Average ranks were calculated using the Wilcoxon–Mann–Whitney test and the Kruskal–</w:t>
      </w:r>
      <w:proofErr w:type="gramStart"/>
      <w:r w:rsidRPr="00334DC5">
        <w:rPr>
          <w:rFonts w:ascii="Times New Roman" w:eastAsia="等线" w:hAnsi="Times New Roman" w:cs="Times New Roman"/>
          <w:i/>
          <w:iCs/>
          <w:szCs w:val="21"/>
        </w:rPr>
        <w:t>Wallis</w:t>
      </w:r>
      <w:proofErr w:type="gramEnd"/>
      <w:r w:rsidRPr="00334DC5">
        <w:rPr>
          <w:rFonts w:ascii="Times New Roman" w:eastAsia="等线" w:hAnsi="Times New Roman" w:cs="Times New Roman"/>
          <w:i/>
          <w:iCs/>
          <w:szCs w:val="21"/>
        </w:rPr>
        <w:t xml:space="preserve"> test.</w:t>
      </w:r>
    </w:p>
    <w:bookmarkEnd w:id="2"/>
    <w:p w14:paraId="5048AC97" w14:textId="77777777" w:rsidR="008C3198" w:rsidRPr="00334DC5" w:rsidRDefault="008C3198" w:rsidP="008C3198">
      <w:pPr>
        <w:spacing w:line="480" w:lineRule="auto"/>
        <w:rPr>
          <w:rFonts w:ascii="Times New Roman" w:hAnsi="Times New Roman" w:cs="Times New Roman"/>
          <w:szCs w:val="21"/>
        </w:rPr>
      </w:pPr>
    </w:p>
    <w:p w14:paraId="0F120B3A" w14:textId="77777777" w:rsidR="008C3198" w:rsidRPr="00334DC5" w:rsidRDefault="008C3198" w:rsidP="008C3198">
      <w:pPr>
        <w:spacing w:line="480" w:lineRule="auto"/>
        <w:rPr>
          <w:rFonts w:ascii="Times New Roman" w:hAnsi="Times New Roman" w:cs="Times New Roman"/>
          <w:szCs w:val="21"/>
        </w:rPr>
      </w:pPr>
    </w:p>
    <w:p w14:paraId="4A5CB8F2" w14:textId="77777777" w:rsidR="000E1AC0" w:rsidRPr="008C3198" w:rsidRDefault="000E1AC0"/>
    <w:sectPr w:rsidR="000E1AC0" w:rsidRPr="008C3198" w:rsidSect="00FA51FF">
      <w:pgSz w:w="16840" w:h="23808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48C86" w14:textId="77777777" w:rsidR="00FA51FF" w:rsidRDefault="00FA51FF" w:rsidP="008F3625">
      <w:r>
        <w:separator/>
      </w:r>
    </w:p>
  </w:endnote>
  <w:endnote w:type="continuationSeparator" w:id="0">
    <w:p w14:paraId="654D4115" w14:textId="77777777" w:rsidR="00FA51FF" w:rsidRDefault="00FA51FF" w:rsidP="008F3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BE5E5" w14:textId="77777777" w:rsidR="00FA51FF" w:rsidRDefault="00FA51FF" w:rsidP="008F3625">
      <w:r>
        <w:separator/>
      </w:r>
    </w:p>
  </w:footnote>
  <w:footnote w:type="continuationSeparator" w:id="0">
    <w:p w14:paraId="63186248" w14:textId="77777777" w:rsidR="00FA51FF" w:rsidRDefault="00FA51FF" w:rsidP="008F3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C0"/>
    <w:rsid w:val="00071CB4"/>
    <w:rsid w:val="000E1AC0"/>
    <w:rsid w:val="008C3198"/>
    <w:rsid w:val="008F3625"/>
    <w:rsid w:val="009F0B26"/>
    <w:rsid w:val="00FA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B513A83-D95E-4D49-90E3-53420BC3C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625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F362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F362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3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8F362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36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qFormat/>
    <w:rsid w:val="008F36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362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qFormat/>
    <w:rsid w:val="008F362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3625"/>
    <w:rPr>
      <w:b/>
      <w:bCs/>
      <w:kern w:val="44"/>
      <w:sz w:val="44"/>
      <w:szCs w:val="44"/>
      <w14:ligatures w14:val="none"/>
    </w:rPr>
  </w:style>
  <w:style w:type="character" w:customStyle="1" w:styleId="20">
    <w:name w:val="标题 2 字符"/>
    <w:basedOn w:val="a0"/>
    <w:link w:val="2"/>
    <w:uiPriority w:val="9"/>
    <w:qFormat/>
    <w:rsid w:val="008F3625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qFormat/>
    <w:rsid w:val="008F3625"/>
    <w:rPr>
      <w:rFonts w:asciiTheme="majorHAnsi" w:eastAsiaTheme="majorEastAsia" w:hAnsiTheme="majorHAnsi" w:cstheme="majorBidi"/>
      <w:color w:val="1F3864" w:themeColor="accent1" w:themeShade="80"/>
      <w:sz w:val="24"/>
      <w:szCs w:val="24"/>
      <w14:ligatures w14:val="none"/>
    </w:rPr>
  </w:style>
  <w:style w:type="character" w:customStyle="1" w:styleId="40">
    <w:name w:val="标题 4 字符"/>
    <w:basedOn w:val="a0"/>
    <w:link w:val="4"/>
    <w:uiPriority w:val="9"/>
    <w:qFormat/>
    <w:rsid w:val="008F3625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styleId="a7">
    <w:name w:val="annotation text"/>
    <w:basedOn w:val="a"/>
    <w:link w:val="a8"/>
    <w:uiPriority w:val="99"/>
    <w:unhideWhenUsed/>
    <w:qFormat/>
    <w:rsid w:val="008F3625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8F3625"/>
    <w:rPr>
      <w14:ligatures w14:val="none"/>
    </w:rPr>
  </w:style>
  <w:style w:type="paragraph" w:styleId="a9">
    <w:name w:val="Balloon Text"/>
    <w:basedOn w:val="a"/>
    <w:link w:val="aa"/>
    <w:uiPriority w:val="99"/>
    <w:semiHidden/>
    <w:unhideWhenUsed/>
    <w:qFormat/>
    <w:rsid w:val="008F362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qFormat/>
    <w:rsid w:val="008F3625"/>
    <w:rPr>
      <w:sz w:val="18"/>
      <w:szCs w:val="18"/>
      <w14:ligatures w14:val="none"/>
    </w:rPr>
  </w:style>
  <w:style w:type="paragraph" w:styleId="ab">
    <w:name w:val="annotation subject"/>
    <w:basedOn w:val="a7"/>
    <w:next w:val="a7"/>
    <w:link w:val="ac"/>
    <w:uiPriority w:val="99"/>
    <w:semiHidden/>
    <w:unhideWhenUsed/>
    <w:qFormat/>
    <w:rsid w:val="008F3625"/>
    <w:rPr>
      <w:b/>
      <w:bCs/>
    </w:rPr>
  </w:style>
  <w:style w:type="character" w:customStyle="1" w:styleId="ac">
    <w:name w:val="批注主题 字符"/>
    <w:basedOn w:val="a8"/>
    <w:link w:val="ab"/>
    <w:uiPriority w:val="99"/>
    <w:semiHidden/>
    <w:qFormat/>
    <w:rsid w:val="008F3625"/>
    <w:rPr>
      <w:b/>
      <w:bCs/>
      <w14:ligatures w14:val="none"/>
    </w:rPr>
  </w:style>
  <w:style w:type="character" w:styleId="ad">
    <w:name w:val="Emphasis"/>
    <w:basedOn w:val="a0"/>
    <w:uiPriority w:val="20"/>
    <w:qFormat/>
    <w:rsid w:val="008F3625"/>
    <w:rPr>
      <w:i/>
      <w:iCs/>
    </w:rPr>
  </w:style>
  <w:style w:type="character" w:styleId="ae">
    <w:name w:val="line number"/>
    <w:basedOn w:val="a0"/>
    <w:uiPriority w:val="99"/>
    <w:semiHidden/>
    <w:unhideWhenUsed/>
    <w:qFormat/>
    <w:rsid w:val="008F3625"/>
  </w:style>
  <w:style w:type="character" w:styleId="af">
    <w:name w:val="Hyperlink"/>
    <w:basedOn w:val="a0"/>
    <w:uiPriority w:val="99"/>
    <w:unhideWhenUsed/>
    <w:qFormat/>
    <w:rsid w:val="008F3625"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sid w:val="008F3625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8F3625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8F3625"/>
    <w:rPr>
      <w:rFonts w:ascii="等线" w:eastAsia="等线" w:hAnsi="等线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8F362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8F3625"/>
    <w:rPr>
      <w:rFonts w:ascii="等线" w:eastAsia="等线" w:hAnsi="等线"/>
      <w:sz w:val="20"/>
      <w14:ligatures w14:val="none"/>
    </w:rPr>
  </w:style>
  <w:style w:type="character" w:customStyle="1" w:styleId="skip">
    <w:name w:val="skip"/>
    <w:basedOn w:val="a0"/>
    <w:qFormat/>
    <w:rsid w:val="008F3625"/>
  </w:style>
  <w:style w:type="character" w:customStyle="1" w:styleId="apple-converted-space">
    <w:name w:val="apple-converted-space"/>
    <w:basedOn w:val="a0"/>
    <w:qFormat/>
    <w:rsid w:val="008F3625"/>
  </w:style>
  <w:style w:type="character" w:customStyle="1" w:styleId="11">
    <w:name w:val="未处理的提及1"/>
    <w:basedOn w:val="a0"/>
    <w:uiPriority w:val="99"/>
    <w:semiHidden/>
    <w:unhideWhenUsed/>
    <w:qFormat/>
    <w:rsid w:val="008F3625"/>
    <w:rPr>
      <w:color w:val="605E5C"/>
      <w:shd w:val="clear" w:color="auto" w:fill="E1DFDD"/>
    </w:rPr>
  </w:style>
  <w:style w:type="paragraph" w:customStyle="1" w:styleId="12">
    <w:name w:val="修订1"/>
    <w:hidden/>
    <w:uiPriority w:val="99"/>
    <w:semiHidden/>
    <w:qFormat/>
    <w:rsid w:val="008F3625"/>
    <w:rPr>
      <w14:ligatures w14:val="none"/>
    </w:rPr>
  </w:style>
  <w:style w:type="paragraph" w:customStyle="1" w:styleId="21">
    <w:name w:val="修订2"/>
    <w:hidden/>
    <w:uiPriority w:val="99"/>
    <w:semiHidden/>
    <w:qFormat/>
    <w:rsid w:val="008F3625"/>
    <w:rPr>
      <w14:ligatures w14:val="none"/>
    </w:rPr>
  </w:style>
  <w:style w:type="paragraph" w:customStyle="1" w:styleId="31">
    <w:name w:val="修订3"/>
    <w:hidden/>
    <w:uiPriority w:val="99"/>
    <w:semiHidden/>
    <w:qFormat/>
    <w:rsid w:val="008F3625"/>
    <w:rPr>
      <w14:ligatures w14:val="none"/>
    </w:rPr>
  </w:style>
  <w:style w:type="character" w:customStyle="1" w:styleId="22">
    <w:name w:val="未处理的提及2"/>
    <w:basedOn w:val="a0"/>
    <w:uiPriority w:val="99"/>
    <w:semiHidden/>
    <w:unhideWhenUsed/>
    <w:qFormat/>
    <w:rsid w:val="008F3625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8F3625"/>
    <w:pPr>
      <w:ind w:firstLineChars="200" w:firstLine="420"/>
    </w:pPr>
  </w:style>
  <w:style w:type="paragraph" w:customStyle="1" w:styleId="41">
    <w:name w:val="修订4"/>
    <w:hidden/>
    <w:uiPriority w:val="99"/>
    <w:semiHidden/>
    <w:qFormat/>
    <w:rsid w:val="008F3625"/>
    <w:rPr>
      <w14:ligatures w14:val="none"/>
    </w:rPr>
  </w:style>
  <w:style w:type="paragraph" w:customStyle="1" w:styleId="5">
    <w:name w:val="修订5"/>
    <w:hidden/>
    <w:uiPriority w:val="99"/>
    <w:semiHidden/>
    <w:qFormat/>
    <w:rsid w:val="008F3625"/>
    <w:rPr>
      <w14:ligatures w14:val="none"/>
    </w:rPr>
  </w:style>
  <w:style w:type="paragraph" w:customStyle="1" w:styleId="6">
    <w:name w:val="修订6"/>
    <w:hidden/>
    <w:uiPriority w:val="99"/>
    <w:semiHidden/>
    <w:qFormat/>
    <w:rsid w:val="008F3625"/>
    <w:rPr>
      <w14:ligatures w14:val="none"/>
    </w:rPr>
  </w:style>
  <w:style w:type="character" w:customStyle="1" w:styleId="32">
    <w:name w:val="未处理的提及3"/>
    <w:basedOn w:val="a0"/>
    <w:uiPriority w:val="99"/>
    <w:semiHidden/>
    <w:unhideWhenUsed/>
    <w:qFormat/>
    <w:rsid w:val="008F3625"/>
    <w:rPr>
      <w:color w:val="605E5C"/>
      <w:shd w:val="clear" w:color="auto" w:fill="E1DFDD"/>
    </w:rPr>
  </w:style>
  <w:style w:type="paragraph" w:customStyle="1" w:styleId="7">
    <w:name w:val="修订7"/>
    <w:autoRedefine/>
    <w:hidden/>
    <w:uiPriority w:val="99"/>
    <w:semiHidden/>
    <w:qFormat/>
    <w:rsid w:val="008F3625"/>
    <w:rPr>
      <w14:ligatures w14:val="none"/>
    </w:rPr>
  </w:style>
  <w:style w:type="paragraph" w:customStyle="1" w:styleId="8">
    <w:name w:val="修订8"/>
    <w:hidden/>
    <w:uiPriority w:val="99"/>
    <w:semiHidden/>
    <w:qFormat/>
    <w:rsid w:val="008F3625"/>
    <w:rPr>
      <w14:ligatures w14:val="none"/>
    </w:rPr>
  </w:style>
  <w:style w:type="table" w:customStyle="1" w:styleId="210">
    <w:name w:val="无格式表格 21"/>
    <w:basedOn w:val="a1"/>
    <w:autoRedefine/>
    <w:uiPriority w:val="42"/>
    <w:qFormat/>
    <w:rsid w:val="008F3625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qFormat/>
    <w:rsid w:val="008F36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44</Words>
  <Characters>13936</Characters>
  <Application>Microsoft Office Word</Application>
  <DocSecurity>0</DocSecurity>
  <Lines>116</Lines>
  <Paragraphs>32</Paragraphs>
  <ScaleCrop>false</ScaleCrop>
  <Company/>
  <LinksUpToDate>false</LinksUpToDate>
  <CharactersWithSpaces>1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3</cp:revision>
  <dcterms:created xsi:type="dcterms:W3CDTF">2024-03-19T11:58:00Z</dcterms:created>
  <dcterms:modified xsi:type="dcterms:W3CDTF">2024-04-13T01:11:00Z</dcterms:modified>
</cp:coreProperties>
</file>